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0BE5BA" w14:textId="3719E056" w:rsidR="002D4BB4" w:rsidRPr="00DE3304" w:rsidRDefault="007359EC">
      <w:pPr>
        <w:rPr>
          <w:rFonts w:ascii="Times New Roman" w:hAnsi="Times New Roman" w:cs="Times New Roman"/>
          <w:b/>
          <w:bCs/>
        </w:rPr>
      </w:pPr>
      <w:r w:rsidRPr="00DD752F">
        <w:rPr>
          <w:rFonts w:ascii="Times New Roman" w:hAnsi="Times New Roman" w:cs="Times New Roman"/>
          <w:b/>
          <w:bCs/>
          <w:highlight w:val="green"/>
        </w:rPr>
        <w:t xml:space="preserve">Appendix </w:t>
      </w:r>
      <w:r w:rsidR="00CF40B6" w:rsidRPr="00DD752F">
        <w:rPr>
          <w:rFonts w:ascii="Times New Roman" w:hAnsi="Times New Roman" w:cs="Times New Roman"/>
          <w:b/>
          <w:bCs/>
          <w:highlight w:val="green"/>
        </w:rPr>
        <w:t>X</w:t>
      </w:r>
      <w:r w:rsidRPr="00DE3304">
        <w:rPr>
          <w:rFonts w:ascii="Times New Roman" w:hAnsi="Times New Roman" w:cs="Times New Roman"/>
          <w:b/>
          <w:bCs/>
        </w:rPr>
        <w:t>: Assessment of credibility of subgroup effects using ICEMAN criteria.</w:t>
      </w:r>
    </w:p>
    <w:p w14:paraId="2E447670" w14:textId="77777777" w:rsidR="007359EC" w:rsidRDefault="007359EC">
      <w:pPr>
        <w:rPr>
          <w:rFonts w:ascii="Times New Roman" w:hAnsi="Times New Roman" w:cs="Times New Roman"/>
        </w:rPr>
      </w:pPr>
    </w:p>
    <w:p w14:paraId="3DA9A045" w14:textId="21F485EE" w:rsidR="00CA0F54" w:rsidRDefault="000B6F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hAnsi="Times New Roman" w:cs="Times New Roman"/>
        </w:rPr>
        <w:t xml:space="preserve">) </w:t>
      </w:r>
      <w:r w:rsidR="00DD752F">
        <w:rPr>
          <w:rFonts w:ascii="Times New Roman" w:hAnsi="Times New Roman" w:cs="Times New Roman"/>
        </w:rPr>
        <w:t xml:space="preserve">Postoperative </w:t>
      </w:r>
      <w:r>
        <w:rPr>
          <w:rFonts w:ascii="Times New Roman" w:hAnsi="Times New Roman" w:cs="Times New Roman"/>
        </w:rPr>
        <w:t>P</w:t>
      </w:r>
      <w:r w:rsidR="00DD752F">
        <w:rPr>
          <w:rFonts w:ascii="Times New Roman" w:hAnsi="Times New Roman" w:cs="Times New Roman"/>
        </w:rPr>
        <w:t>ain</w:t>
      </w:r>
      <w:r w:rsidR="00E55F6B">
        <w:rPr>
          <w:rFonts w:ascii="Times New Roman" w:hAnsi="Times New Roman" w:cs="Times New Roman"/>
        </w:rPr>
        <w:t xml:space="preserve"> (Short-term)</w:t>
      </w:r>
    </w:p>
    <w:p w14:paraId="6A86E479" w14:textId="77777777" w:rsidR="000B6FB7" w:rsidRDefault="000B6FB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6"/>
        <w:gridCol w:w="1664"/>
        <w:gridCol w:w="2043"/>
        <w:gridCol w:w="1202"/>
        <w:gridCol w:w="1789"/>
        <w:gridCol w:w="1455"/>
        <w:gridCol w:w="1506"/>
        <w:gridCol w:w="1326"/>
        <w:gridCol w:w="1309"/>
      </w:tblGrid>
      <w:tr w:rsidR="00B43E4B" w14:paraId="4CF8B3DE" w14:textId="77777777" w:rsidTr="0094735F">
        <w:tc>
          <w:tcPr>
            <w:tcW w:w="0" w:type="auto"/>
          </w:tcPr>
          <w:p w14:paraId="420DB6E1" w14:textId="0FF8A05A" w:rsidR="007D4B08" w:rsidRDefault="007D4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group examined</w:t>
            </w:r>
          </w:p>
        </w:tc>
        <w:tc>
          <w:tcPr>
            <w:tcW w:w="0" w:type="auto"/>
          </w:tcPr>
          <w:p w14:paraId="232DBEB7" w14:textId="093F402E" w:rsidR="007D4B08" w:rsidRDefault="007D4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 within vs between RCTs</w:t>
            </w:r>
          </w:p>
        </w:tc>
        <w:tc>
          <w:tcPr>
            <w:tcW w:w="0" w:type="auto"/>
          </w:tcPr>
          <w:p w14:paraId="2CFA3851" w14:textId="4958AC9D" w:rsidR="007D4B08" w:rsidRDefault="007D4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within-trial comparisons available, is effect modification similar?</w:t>
            </w:r>
          </w:p>
        </w:tc>
        <w:tc>
          <w:tcPr>
            <w:tcW w:w="0" w:type="auto"/>
          </w:tcPr>
          <w:p w14:paraId="164F39FE" w14:textId="65B807F5" w:rsidR="007D4B08" w:rsidRDefault="007D4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 the number of studies large?</w:t>
            </w:r>
          </w:p>
        </w:tc>
        <w:tc>
          <w:tcPr>
            <w:tcW w:w="0" w:type="auto"/>
          </w:tcPr>
          <w:p w14:paraId="78709272" w14:textId="4E2576CD" w:rsidR="007D4B08" w:rsidRDefault="007D4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rection of effect hypothesized a priori?</w:t>
            </w:r>
          </w:p>
        </w:tc>
        <w:tc>
          <w:tcPr>
            <w:tcW w:w="0" w:type="auto"/>
          </w:tcPr>
          <w:p w14:paraId="11AF2311" w14:textId="539AA93D" w:rsidR="007D4B08" w:rsidRDefault="007D4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 for interaction magnitude</w:t>
            </w:r>
          </w:p>
        </w:tc>
        <w:tc>
          <w:tcPr>
            <w:tcW w:w="0" w:type="auto"/>
          </w:tcPr>
          <w:p w14:paraId="06E0FC33" w14:textId="13EA4549" w:rsidR="007D4B08" w:rsidRDefault="007D4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ll number of subgroups examined</w:t>
            </w:r>
          </w:p>
        </w:tc>
        <w:tc>
          <w:tcPr>
            <w:tcW w:w="0" w:type="auto"/>
          </w:tcPr>
          <w:p w14:paraId="0037ECC6" w14:textId="3D64AA41" w:rsidR="007D4B08" w:rsidRDefault="007D4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dom effects model</w:t>
            </w:r>
          </w:p>
        </w:tc>
        <w:tc>
          <w:tcPr>
            <w:tcW w:w="0" w:type="auto"/>
          </w:tcPr>
          <w:p w14:paraId="7C831CE7" w14:textId="3A0C20B5" w:rsidR="007D4B08" w:rsidRDefault="007D4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 credibility</w:t>
            </w:r>
          </w:p>
        </w:tc>
      </w:tr>
      <w:tr w:rsidR="00B43E4B" w14:paraId="274D772A" w14:textId="77777777" w:rsidTr="0094735F">
        <w:tc>
          <w:tcPr>
            <w:tcW w:w="0" w:type="auto"/>
          </w:tcPr>
          <w:p w14:paraId="7C192DBA" w14:textId="28604805" w:rsidR="007D4B08" w:rsidRDefault="00DD7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s only vs mixed sex</w:t>
            </w:r>
          </w:p>
        </w:tc>
        <w:tc>
          <w:tcPr>
            <w:tcW w:w="0" w:type="auto"/>
          </w:tcPr>
          <w:p w14:paraId="6EB8879D" w14:textId="77777777" w:rsidR="007D4B08" w:rsidRDefault="002A55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ly between</w:t>
            </w:r>
          </w:p>
          <w:p w14:paraId="6CFC2FDB" w14:textId="3D909533" w:rsidR="002A5526" w:rsidRDefault="002A5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1C4C4FE" w14:textId="2CC476A3" w:rsidR="007D4B08" w:rsidRDefault="000B6F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14C6156C" w14:textId="383C0DF5" w:rsidR="007D4B08" w:rsidRDefault="00864E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small</w:t>
            </w:r>
          </w:p>
        </w:tc>
        <w:tc>
          <w:tcPr>
            <w:tcW w:w="0" w:type="auto"/>
          </w:tcPr>
          <w:p w14:paraId="0E309F36" w14:textId="7DD1AC4E" w:rsidR="007D4B08" w:rsidRDefault="00B43E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</w:t>
            </w:r>
            <w:r w:rsidR="006A676C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0" w:type="auto"/>
          </w:tcPr>
          <w:p w14:paraId="73794031" w14:textId="07FB2F49" w:rsidR="007D4B08" w:rsidRDefault="006A6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ance </w:t>
            </w:r>
            <w:r w:rsidR="00FC4723">
              <w:rPr>
                <w:rFonts w:ascii="Times New Roman" w:hAnsi="Times New Roman" w:cs="Times New Roman"/>
              </w:rPr>
              <w:t>very likely</w:t>
            </w:r>
          </w:p>
          <w:p w14:paraId="7A589F53" w14:textId="0DA09888" w:rsidR="006A676C" w:rsidRDefault="006A6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4E522A6" w14:textId="1A7EC21F" w:rsidR="007D4B08" w:rsidRDefault="00E55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y</w:t>
            </w:r>
            <w:r w:rsidR="00812A07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0" w:type="auto"/>
          </w:tcPr>
          <w:p w14:paraId="556EF892" w14:textId="5B6C64CA" w:rsidR="007D4B08" w:rsidRDefault="00812A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1D42D0B5" w14:textId="5EC72E57" w:rsidR="007D4B08" w:rsidRDefault="002B17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l</w:t>
            </w:r>
            <w:r w:rsidR="00812A07">
              <w:rPr>
                <w:rFonts w:ascii="Times New Roman" w:hAnsi="Times New Roman" w:cs="Times New Roman"/>
              </w:rPr>
              <w:t>ow credibility</w:t>
            </w:r>
          </w:p>
        </w:tc>
      </w:tr>
      <w:tr w:rsidR="00B43E4B" w14:paraId="43F47AAB" w14:textId="77777777" w:rsidTr="0094735F">
        <w:tc>
          <w:tcPr>
            <w:tcW w:w="0" w:type="auto"/>
          </w:tcPr>
          <w:p w14:paraId="61E13DB4" w14:textId="53775326" w:rsidR="00A520DF" w:rsidRDefault="00DD7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derly (≥6</w:t>
            </w:r>
            <w:r w:rsidR="004C080B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years) vs younger</w:t>
            </w:r>
          </w:p>
        </w:tc>
        <w:tc>
          <w:tcPr>
            <w:tcW w:w="0" w:type="auto"/>
          </w:tcPr>
          <w:p w14:paraId="19090C1E" w14:textId="69D37DEA" w:rsidR="007D4B08" w:rsidRDefault="002A55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ly between</w:t>
            </w:r>
          </w:p>
        </w:tc>
        <w:tc>
          <w:tcPr>
            <w:tcW w:w="0" w:type="auto"/>
          </w:tcPr>
          <w:p w14:paraId="0B2299B1" w14:textId="71B8ECEC" w:rsidR="007D4B08" w:rsidRDefault="000B6F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496ED705" w14:textId="03F1D173" w:rsidR="007D4B08" w:rsidRDefault="00B43E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ery </w:t>
            </w:r>
            <w:r w:rsidR="000B6FB7">
              <w:rPr>
                <w:rFonts w:ascii="Times New Roman" w:hAnsi="Times New Roman" w:cs="Times New Roman"/>
              </w:rPr>
              <w:t>small</w:t>
            </w:r>
          </w:p>
        </w:tc>
        <w:tc>
          <w:tcPr>
            <w:tcW w:w="0" w:type="auto"/>
          </w:tcPr>
          <w:p w14:paraId="3C3BABBD" w14:textId="5898C02C" w:rsidR="007D4B08" w:rsidRDefault="00B43E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58385217" w14:textId="5B547A75" w:rsidR="007D4B08" w:rsidRDefault="006A6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ce very likely</w:t>
            </w:r>
          </w:p>
        </w:tc>
        <w:tc>
          <w:tcPr>
            <w:tcW w:w="0" w:type="auto"/>
          </w:tcPr>
          <w:p w14:paraId="03B233CC" w14:textId="6C4FF043" w:rsidR="007D4B08" w:rsidRDefault="00B07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y</w:t>
            </w:r>
            <w:r w:rsidR="00812A07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0" w:type="auto"/>
          </w:tcPr>
          <w:p w14:paraId="6679BAC0" w14:textId="0F1E3583" w:rsidR="007D4B08" w:rsidRDefault="00812A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66FE46F1" w14:textId="755D91F3" w:rsidR="007D4B08" w:rsidRDefault="002B17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l</w:t>
            </w:r>
            <w:r w:rsidR="00812A07">
              <w:rPr>
                <w:rFonts w:ascii="Times New Roman" w:hAnsi="Times New Roman" w:cs="Times New Roman"/>
              </w:rPr>
              <w:t>ow credibility</w:t>
            </w:r>
          </w:p>
        </w:tc>
      </w:tr>
      <w:tr w:rsidR="00B43E4B" w14:paraId="054717F6" w14:textId="77777777" w:rsidTr="0094735F">
        <w:tc>
          <w:tcPr>
            <w:tcW w:w="0" w:type="auto"/>
          </w:tcPr>
          <w:p w14:paraId="1512DA46" w14:textId="4A1C3A29" w:rsidR="007D4B08" w:rsidRDefault="00DD7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e comparator vs placebo or nothing</w:t>
            </w:r>
          </w:p>
        </w:tc>
        <w:tc>
          <w:tcPr>
            <w:tcW w:w="0" w:type="auto"/>
          </w:tcPr>
          <w:p w14:paraId="0F4C7557" w14:textId="3B95DF5B" w:rsidR="007D4B08" w:rsidRDefault="002A55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ly between</w:t>
            </w:r>
          </w:p>
        </w:tc>
        <w:tc>
          <w:tcPr>
            <w:tcW w:w="0" w:type="auto"/>
          </w:tcPr>
          <w:p w14:paraId="033E5025" w14:textId="00E07F94" w:rsidR="007D4B08" w:rsidRDefault="000B6F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08953E23" w14:textId="29863646" w:rsidR="007D4B08" w:rsidRDefault="00934A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her l</w:t>
            </w:r>
            <w:r w:rsidR="000B6FB7">
              <w:rPr>
                <w:rFonts w:ascii="Times New Roman" w:hAnsi="Times New Roman" w:cs="Times New Roman"/>
              </w:rPr>
              <w:t>arge</w:t>
            </w:r>
          </w:p>
        </w:tc>
        <w:tc>
          <w:tcPr>
            <w:tcW w:w="0" w:type="auto"/>
          </w:tcPr>
          <w:p w14:paraId="607D7C03" w14:textId="7185CA6F" w:rsidR="007D4B08" w:rsidRDefault="00B07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490B71DF" w14:textId="47BC5BA4" w:rsidR="007D4B08" w:rsidRDefault="006A6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ce very likely</w:t>
            </w:r>
          </w:p>
        </w:tc>
        <w:tc>
          <w:tcPr>
            <w:tcW w:w="0" w:type="auto"/>
          </w:tcPr>
          <w:p w14:paraId="571C4D0E" w14:textId="32A7CD3A" w:rsidR="007D4B08" w:rsidRDefault="00B07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y no</w:t>
            </w:r>
          </w:p>
        </w:tc>
        <w:tc>
          <w:tcPr>
            <w:tcW w:w="0" w:type="auto"/>
          </w:tcPr>
          <w:p w14:paraId="73C4F224" w14:textId="14F7A907" w:rsidR="007D4B08" w:rsidRDefault="00812A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658A4A09" w14:textId="1D8DFF1E" w:rsidR="007D4B08" w:rsidRDefault="00812A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credibility</w:t>
            </w:r>
          </w:p>
        </w:tc>
      </w:tr>
      <w:tr w:rsidR="00B43E4B" w14:paraId="3AA09156" w14:textId="77777777" w:rsidTr="0094735F">
        <w:tc>
          <w:tcPr>
            <w:tcW w:w="0" w:type="auto"/>
          </w:tcPr>
          <w:p w14:paraId="136EDFEF" w14:textId="16B99CD5" w:rsidR="007D4B08" w:rsidRDefault="00DD752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mimazolam</w:t>
            </w:r>
            <w:proofErr w:type="spellEnd"/>
            <w:r>
              <w:rPr>
                <w:rFonts w:ascii="Times New Roman" w:hAnsi="Times New Roman" w:cs="Times New Roman"/>
              </w:rPr>
              <w:t xml:space="preserve"> vs all other benzodiazepines</w:t>
            </w:r>
          </w:p>
        </w:tc>
        <w:tc>
          <w:tcPr>
            <w:tcW w:w="0" w:type="auto"/>
          </w:tcPr>
          <w:p w14:paraId="1F9183B5" w14:textId="7FA66BBD" w:rsidR="007D4B08" w:rsidRDefault="002A55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ly between</w:t>
            </w:r>
          </w:p>
        </w:tc>
        <w:tc>
          <w:tcPr>
            <w:tcW w:w="0" w:type="auto"/>
          </w:tcPr>
          <w:p w14:paraId="2C766CDB" w14:textId="2CE9584B" w:rsidR="007D4B08" w:rsidRDefault="000B6F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563AC694" w14:textId="13245479" w:rsidR="007D4B08" w:rsidRDefault="000B6F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rge</w:t>
            </w:r>
          </w:p>
        </w:tc>
        <w:tc>
          <w:tcPr>
            <w:tcW w:w="0" w:type="auto"/>
          </w:tcPr>
          <w:p w14:paraId="27E0FE60" w14:textId="79CAF907" w:rsidR="007D4B08" w:rsidRDefault="00B07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7D8B5DD9" w14:textId="6F1F600A" w:rsidR="007D4B08" w:rsidRDefault="006A6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ance </w:t>
            </w:r>
            <w:r w:rsidR="00B070BF">
              <w:rPr>
                <w:rFonts w:ascii="Times New Roman" w:hAnsi="Times New Roman" w:cs="Times New Roman"/>
              </w:rPr>
              <w:t xml:space="preserve">very </w:t>
            </w:r>
            <w:r>
              <w:rPr>
                <w:rFonts w:ascii="Times New Roman" w:hAnsi="Times New Roman" w:cs="Times New Roman"/>
              </w:rPr>
              <w:t>likely</w:t>
            </w:r>
          </w:p>
        </w:tc>
        <w:tc>
          <w:tcPr>
            <w:tcW w:w="0" w:type="auto"/>
          </w:tcPr>
          <w:p w14:paraId="669C37C7" w14:textId="3B08C7D3" w:rsidR="007D4B08" w:rsidRDefault="00B07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y no</w:t>
            </w:r>
          </w:p>
        </w:tc>
        <w:tc>
          <w:tcPr>
            <w:tcW w:w="0" w:type="auto"/>
          </w:tcPr>
          <w:p w14:paraId="1214C781" w14:textId="7C1C1B20" w:rsidR="007D4B08" w:rsidRDefault="00812A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42365D28" w14:textId="6B80EEFF" w:rsidR="007D4B08" w:rsidRDefault="00812A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credibility</w:t>
            </w:r>
          </w:p>
        </w:tc>
      </w:tr>
      <w:tr w:rsidR="00B43E4B" w14:paraId="2F6AC853" w14:textId="77777777" w:rsidTr="0094735F">
        <w:tc>
          <w:tcPr>
            <w:tcW w:w="0" w:type="auto"/>
          </w:tcPr>
          <w:p w14:paraId="2840D16B" w14:textId="43CE43D9" w:rsidR="000B6FB7" w:rsidRDefault="000B6F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compared to low ROB</w:t>
            </w:r>
          </w:p>
        </w:tc>
        <w:tc>
          <w:tcPr>
            <w:tcW w:w="0" w:type="auto"/>
          </w:tcPr>
          <w:p w14:paraId="59AEABF8" w14:textId="523FDBD2" w:rsidR="000B6FB7" w:rsidRDefault="000B6F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ly between</w:t>
            </w:r>
          </w:p>
        </w:tc>
        <w:tc>
          <w:tcPr>
            <w:tcW w:w="0" w:type="auto"/>
          </w:tcPr>
          <w:p w14:paraId="1D08287B" w14:textId="1BF3CE99" w:rsidR="000B6FB7" w:rsidRDefault="000B6F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5D05B2ED" w14:textId="6ABD9DE7" w:rsidR="000B6FB7" w:rsidRDefault="000B6F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rge</w:t>
            </w:r>
          </w:p>
        </w:tc>
        <w:tc>
          <w:tcPr>
            <w:tcW w:w="0" w:type="auto"/>
          </w:tcPr>
          <w:p w14:paraId="3EAE0970" w14:textId="44A9004B" w:rsidR="000B6FB7" w:rsidRDefault="00B07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35ACD146" w14:textId="42185331" w:rsidR="000B6FB7" w:rsidRDefault="006A6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ce very likely</w:t>
            </w:r>
          </w:p>
        </w:tc>
        <w:tc>
          <w:tcPr>
            <w:tcW w:w="0" w:type="auto"/>
          </w:tcPr>
          <w:p w14:paraId="41E53E20" w14:textId="5F9C24D3" w:rsidR="000B6FB7" w:rsidRDefault="00B07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y no</w:t>
            </w:r>
          </w:p>
        </w:tc>
        <w:tc>
          <w:tcPr>
            <w:tcW w:w="0" w:type="auto"/>
          </w:tcPr>
          <w:p w14:paraId="128D2759" w14:textId="4B7141AC" w:rsidR="000B6FB7" w:rsidRDefault="00812A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4C2B2D04" w14:textId="5C778BD2" w:rsidR="000B6FB7" w:rsidRDefault="00812A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credibility</w:t>
            </w:r>
          </w:p>
        </w:tc>
      </w:tr>
    </w:tbl>
    <w:p w14:paraId="68416F01" w14:textId="0881518F" w:rsidR="007359EC" w:rsidRDefault="007359EC">
      <w:pPr>
        <w:rPr>
          <w:rFonts w:ascii="Times New Roman" w:hAnsi="Times New Roman" w:cs="Times New Roman"/>
        </w:rPr>
      </w:pPr>
    </w:p>
    <w:p w14:paraId="7B5D5CC7" w14:textId="62D77868" w:rsidR="00E55F6B" w:rsidRDefault="007359EC" w:rsidP="00E55F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E55F6B">
        <w:rPr>
          <w:rFonts w:ascii="Times New Roman" w:hAnsi="Times New Roman" w:cs="Times New Roman"/>
        </w:rPr>
        <w:lastRenderedPageBreak/>
        <w:t>(ii) Postoperative Pain (Longer-Term)</w:t>
      </w:r>
    </w:p>
    <w:p w14:paraId="47BD2C23" w14:textId="77777777" w:rsidR="00E55F6B" w:rsidRDefault="00E55F6B" w:rsidP="00E55F6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5"/>
        <w:gridCol w:w="1653"/>
        <w:gridCol w:w="2019"/>
        <w:gridCol w:w="1192"/>
        <w:gridCol w:w="1777"/>
        <w:gridCol w:w="1545"/>
        <w:gridCol w:w="1494"/>
        <w:gridCol w:w="1320"/>
        <w:gridCol w:w="1305"/>
      </w:tblGrid>
      <w:tr w:rsidR="00E55F6B" w14:paraId="46ED0B93" w14:textId="77777777" w:rsidTr="004E4BD5">
        <w:tc>
          <w:tcPr>
            <w:tcW w:w="0" w:type="auto"/>
          </w:tcPr>
          <w:p w14:paraId="3F531F7E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group examined</w:t>
            </w:r>
          </w:p>
        </w:tc>
        <w:tc>
          <w:tcPr>
            <w:tcW w:w="0" w:type="auto"/>
          </w:tcPr>
          <w:p w14:paraId="72EC0A60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 within vs between RCTs</w:t>
            </w:r>
          </w:p>
        </w:tc>
        <w:tc>
          <w:tcPr>
            <w:tcW w:w="0" w:type="auto"/>
          </w:tcPr>
          <w:p w14:paraId="6456EA67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within-trial comparisons available, is effect modification similar?</w:t>
            </w:r>
          </w:p>
        </w:tc>
        <w:tc>
          <w:tcPr>
            <w:tcW w:w="0" w:type="auto"/>
          </w:tcPr>
          <w:p w14:paraId="756B500D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 the number of studies large?</w:t>
            </w:r>
          </w:p>
        </w:tc>
        <w:tc>
          <w:tcPr>
            <w:tcW w:w="0" w:type="auto"/>
          </w:tcPr>
          <w:p w14:paraId="30EAEC5F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rection of effect hypothesized a priori?</w:t>
            </w:r>
          </w:p>
        </w:tc>
        <w:tc>
          <w:tcPr>
            <w:tcW w:w="0" w:type="auto"/>
          </w:tcPr>
          <w:p w14:paraId="3F7AD6B2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 for interaction magnitude</w:t>
            </w:r>
          </w:p>
        </w:tc>
        <w:tc>
          <w:tcPr>
            <w:tcW w:w="0" w:type="auto"/>
          </w:tcPr>
          <w:p w14:paraId="668B50DD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ll number of subgroups examined</w:t>
            </w:r>
          </w:p>
        </w:tc>
        <w:tc>
          <w:tcPr>
            <w:tcW w:w="0" w:type="auto"/>
          </w:tcPr>
          <w:p w14:paraId="09AA2533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dom effects model</w:t>
            </w:r>
          </w:p>
        </w:tc>
        <w:tc>
          <w:tcPr>
            <w:tcW w:w="0" w:type="auto"/>
          </w:tcPr>
          <w:p w14:paraId="5F61D31E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 credibility</w:t>
            </w:r>
          </w:p>
        </w:tc>
      </w:tr>
      <w:tr w:rsidR="00E55F6B" w14:paraId="3E5F4E50" w14:textId="77777777" w:rsidTr="004E4BD5">
        <w:tc>
          <w:tcPr>
            <w:tcW w:w="0" w:type="auto"/>
          </w:tcPr>
          <w:p w14:paraId="0EE1F2E7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s only vs mixed sex</w:t>
            </w:r>
          </w:p>
        </w:tc>
        <w:tc>
          <w:tcPr>
            <w:tcW w:w="0" w:type="auto"/>
          </w:tcPr>
          <w:p w14:paraId="0D303BFF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ly between</w:t>
            </w:r>
          </w:p>
          <w:p w14:paraId="0E7A6255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81B0F4E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1126CE33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small</w:t>
            </w:r>
          </w:p>
        </w:tc>
        <w:tc>
          <w:tcPr>
            <w:tcW w:w="0" w:type="auto"/>
          </w:tcPr>
          <w:p w14:paraId="18C12A1C" w14:textId="75BA9088" w:rsidR="00E55F6B" w:rsidRDefault="00B070B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</w:t>
            </w:r>
            <w:r w:rsidR="00E55F6B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0" w:type="auto"/>
          </w:tcPr>
          <w:p w14:paraId="457934C3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ce very likely</w:t>
            </w:r>
          </w:p>
          <w:p w14:paraId="55E9E658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9369F14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y no</w:t>
            </w:r>
          </w:p>
        </w:tc>
        <w:tc>
          <w:tcPr>
            <w:tcW w:w="0" w:type="auto"/>
          </w:tcPr>
          <w:p w14:paraId="0F818554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76E4B0CB" w14:textId="66D6E794" w:rsidR="00E55F6B" w:rsidRDefault="002B1745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l</w:t>
            </w:r>
            <w:r w:rsidR="00E55F6B">
              <w:rPr>
                <w:rFonts w:ascii="Times New Roman" w:hAnsi="Times New Roman" w:cs="Times New Roman"/>
              </w:rPr>
              <w:t>ow credibility</w:t>
            </w:r>
          </w:p>
        </w:tc>
      </w:tr>
      <w:tr w:rsidR="00E55F6B" w14:paraId="0F4B073C" w14:textId="77777777" w:rsidTr="004E4BD5">
        <w:tc>
          <w:tcPr>
            <w:tcW w:w="0" w:type="auto"/>
          </w:tcPr>
          <w:p w14:paraId="694C228F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derly (≥65 years) vs younger</w:t>
            </w:r>
          </w:p>
        </w:tc>
        <w:tc>
          <w:tcPr>
            <w:tcW w:w="0" w:type="auto"/>
          </w:tcPr>
          <w:p w14:paraId="28D6BD70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ly between</w:t>
            </w:r>
          </w:p>
        </w:tc>
        <w:tc>
          <w:tcPr>
            <w:tcW w:w="0" w:type="auto"/>
          </w:tcPr>
          <w:p w14:paraId="512E4455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77005821" w14:textId="39D29287" w:rsidR="00E55F6B" w:rsidRDefault="00B070B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small</w:t>
            </w:r>
          </w:p>
        </w:tc>
        <w:tc>
          <w:tcPr>
            <w:tcW w:w="0" w:type="auto"/>
          </w:tcPr>
          <w:p w14:paraId="6341CF5D" w14:textId="4E7F7A86" w:rsidR="00E55F6B" w:rsidRDefault="00B070B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6EBD19D8" w14:textId="2A57ED3C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ance </w:t>
            </w:r>
            <w:r w:rsidR="00B070BF">
              <w:rPr>
                <w:rFonts w:ascii="Times New Roman" w:hAnsi="Times New Roman" w:cs="Times New Roman"/>
              </w:rPr>
              <w:t>an unlikely explanation</w:t>
            </w:r>
          </w:p>
        </w:tc>
        <w:tc>
          <w:tcPr>
            <w:tcW w:w="0" w:type="auto"/>
          </w:tcPr>
          <w:p w14:paraId="6795655C" w14:textId="1C3C168C" w:rsidR="00E55F6B" w:rsidRDefault="00B070B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y</w:t>
            </w:r>
            <w:r w:rsidR="00E55F6B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0" w:type="auto"/>
          </w:tcPr>
          <w:p w14:paraId="695E57DB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635D59CD" w14:textId="6057F164" w:rsidR="00E55F6B" w:rsidRDefault="00AE216D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credibility</w:t>
            </w:r>
          </w:p>
        </w:tc>
      </w:tr>
      <w:tr w:rsidR="00E55F6B" w14:paraId="7EDF3743" w14:textId="77777777" w:rsidTr="004E4BD5">
        <w:tc>
          <w:tcPr>
            <w:tcW w:w="0" w:type="auto"/>
          </w:tcPr>
          <w:p w14:paraId="4C6142A4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e comparator vs placebo or nothing</w:t>
            </w:r>
          </w:p>
        </w:tc>
        <w:tc>
          <w:tcPr>
            <w:tcW w:w="0" w:type="auto"/>
          </w:tcPr>
          <w:p w14:paraId="4A46701C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ly between</w:t>
            </w:r>
          </w:p>
        </w:tc>
        <w:tc>
          <w:tcPr>
            <w:tcW w:w="0" w:type="auto"/>
          </w:tcPr>
          <w:p w14:paraId="0B47B68B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5932BA34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rge</w:t>
            </w:r>
          </w:p>
        </w:tc>
        <w:tc>
          <w:tcPr>
            <w:tcW w:w="0" w:type="auto"/>
          </w:tcPr>
          <w:p w14:paraId="0A1E3037" w14:textId="1D3846A4" w:rsidR="00E55F6B" w:rsidRDefault="00B070B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432C60DB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ce very likely</w:t>
            </w:r>
          </w:p>
        </w:tc>
        <w:tc>
          <w:tcPr>
            <w:tcW w:w="0" w:type="auto"/>
          </w:tcPr>
          <w:p w14:paraId="188C9837" w14:textId="15B12499" w:rsidR="00E55F6B" w:rsidRDefault="00B070B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y no</w:t>
            </w:r>
          </w:p>
        </w:tc>
        <w:tc>
          <w:tcPr>
            <w:tcW w:w="0" w:type="auto"/>
          </w:tcPr>
          <w:p w14:paraId="64B8239C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073B0944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credibility</w:t>
            </w:r>
          </w:p>
        </w:tc>
      </w:tr>
      <w:tr w:rsidR="00E55F6B" w14:paraId="594735DB" w14:textId="77777777" w:rsidTr="004E4BD5">
        <w:tc>
          <w:tcPr>
            <w:tcW w:w="0" w:type="auto"/>
          </w:tcPr>
          <w:p w14:paraId="54580312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mimazolam</w:t>
            </w:r>
            <w:proofErr w:type="spellEnd"/>
            <w:r>
              <w:rPr>
                <w:rFonts w:ascii="Times New Roman" w:hAnsi="Times New Roman" w:cs="Times New Roman"/>
              </w:rPr>
              <w:t xml:space="preserve"> vs all other benzodiazepines</w:t>
            </w:r>
          </w:p>
        </w:tc>
        <w:tc>
          <w:tcPr>
            <w:tcW w:w="0" w:type="auto"/>
          </w:tcPr>
          <w:p w14:paraId="4F7A9B6F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ly between</w:t>
            </w:r>
          </w:p>
        </w:tc>
        <w:tc>
          <w:tcPr>
            <w:tcW w:w="0" w:type="auto"/>
          </w:tcPr>
          <w:p w14:paraId="2DA9DF9F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68F4989F" w14:textId="7AD9580E" w:rsidR="00E55F6B" w:rsidRDefault="00934AF1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her l</w:t>
            </w:r>
            <w:r w:rsidR="00E55F6B">
              <w:rPr>
                <w:rFonts w:ascii="Times New Roman" w:hAnsi="Times New Roman" w:cs="Times New Roman"/>
              </w:rPr>
              <w:t>arge</w:t>
            </w:r>
          </w:p>
        </w:tc>
        <w:tc>
          <w:tcPr>
            <w:tcW w:w="0" w:type="auto"/>
          </w:tcPr>
          <w:p w14:paraId="0A8FFF01" w14:textId="3B507A19" w:rsidR="00E55F6B" w:rsidRDefault="00B070B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51368AC6" w14:textId="0D21F0B9" w:rsidR="00E55F6B" w:rsidRDefault="00B070B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ce very likely</w:t>
            </w:r>
          </w:p>
        </w:tc>
        <w:tc>
          <w:tcPr>
            <w:tcW w:w="0" w:type="auto"/>
          </w:tcPr>
          <w:p w14:paraId="3476BDB9" w14:textId="6EA959EF" w:rsidR="00E55F6B" w:rsidRDefault="00B070B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y no</w:t>
            </w:r>
          </w:p>
        </w:tc>
        <w:tc>
          <w:tcPr>
            <w:tcW w:w="0" w:type="auto"/>
          </w:tcPr>
          <w:p w14:paraId="4A593C58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5C6CE983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credibility</w:t>
            </w:r>
          </w:p>
        </w:tc>
      </w:tr>
      <w:tr w:rsidR="00E55F6B" w14:paraId="2D4571B6" w14:textId="77777777" w:rsidTr="004E4BD5">
        <w:tc>
          <w:tcPr>
            <w:tcW w:w="0" w:type="auto"/>
          </w:tcPr>
          <w:p w14:paraId="1BEA08A6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compared to low ROB</w:t>
            </w:r>
          </w:p>
        </w:tc>
        <w:tc>
          <w:tcPr>
            <w:tcW w:w="0" w:type="auto"/>
          </w:tcPr>
          <w:p w14:paraId="7C5A85F8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ly between</w:t>
            </w:r>
          </w:p>
        </w:tc>
        <w:tc>
          <w:tcPr>
            <w:tcW w:w="0" w:type="auto"/>
          </w:tcPr>
          <w:p w14:paraId="37D267BE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1DE2A60A" w14:textId="39EFA8E4" w:rsidR="00E55F6B" w:rsidRDefault="00934AF1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her small</w:t>
            </w:r>
          </w:p>
        </w:tc>
        <w:tc>
          <w:tcPr>
            <w:tcW w:w="0" w:type="auto"/>
          </w:tcPr>
          <w:p w14:paraId="1B088216" w14:textId="678802BC" w:rsidR="00E55F6B" w:rsidRDefault="00B070B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30733F2A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ce very likely</w:t>
            </w:r>
          </w:p>
        </w:tc>
        <w:tc>
          <w:tcPr>
            <w:tcW w:w="0" w:type="auto"/>
          </w:tcPr>
          <w:p w14:paraId="504AF870" w14:textId="0AE912D0" w:rsidR="00E55F6B" w:rsidRDefault="00B070B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y no</w:t>
            </w:r>
          </w:p>
        </w:tc>
        <w:tc>
          <w:tcPr>
            <w:tcW w:w="0" w:type="auto"/>
          </w:tcPr>
          <w:p w14:paraId="6729B3C8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45E2EA5B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credibility</w:t>
            </w:r>
          </w:p>
        </w:tc>
      </w:tr>
    </w:tbl>
    <w:p w14:paraId="38A05EB0" w14:textId="77777777" w:rsidR="007359EC" w:rsidRDefault="007359EC">
      <w:pPr>
        <w:rPr>
          <w:rFonts w:ascii="Times New Roman" w:hAnsi="Times New Roman" w:cs="Times New Roman"/>
        </w:rPr>
      </w:pPr>
    </w:p>
    <w:p w14:paraId="50B630EC" w14:textId="77777777" w:rsidR="00E55F6B" w:rsidRDefault="00E55F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6633F53" w14:textId="7F33297C" w:rsidR="00CA0F54" w:rsidRDefault="00E55F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(</w:t>
      </w:r>
      <w:r w:rsidR="007359EC">
        <w:rPr>
          <w:rFonts w:ascii="Times New Roman" w:hAnsi="Times New Roman" w:cs="Times New Roman"/>
        </w:rPr>
        <w:t>ii</w:t>
      </w:r>
      <w:r>
        <w:rPr>
          <w:rFonts w:ascii="Times New Roman" w:hAnsi="Times New Roman" w:cs="Times New Roman"/>
        </w:rPr>
        <w:t>i</w:t>
      </w:r>
      <w:r w:rsidR="007359EC">
        <w:rPr>
          <w:rFonts w:ascii="Times New Roman" w:hAnsi="Times New Roman" w:cs="Times New Roman"/>
        </w:rPr>
        <w:t xml:space="preserve">) </w:t>
      </w:r>
      <w:r w:rsidR="00DD752F">
        <w:rPr>
          <w:rFonts w:ascii="Times New Roman" w:hAnsi="Times New Roman" w:cs="Times New Roman"/>
        </w:rPr>
        <w:t>Quality of Recovery</w:t>
      </w:r>
      <w:r>
        <w:rPr>
          <w:rFonts w:ascii="Times New Roman" w:hAnsi="Times New Roman" w:cs="Times New Roman"/>
        </w:rPr>
        <w:t xml:space="preserve"> (Short-term)</w:t>
      </w:r>
    </w:p>
    <w:p w14:paraId="59B43DE7" w14:textId="77777777" w:rsidR="007359EC" w:rsidRDefault="007359E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6"/>
        <w:gridCol w:w="1664"/>
        <w:gridCol w:w="2043"/>
        <w:gridCol w:w="1202"/>
        <w:gridCol w:w="1789"/>
        <w:gridCol w:w="1455"/>
        <w:gridCol w:w="1506"/>
        <w:gridCol w:w="1326"/>
        <w:gridCol w:w="1309"/>
      </w:tblGrid>
      <w:tr w:rsidR="00DD752F" w14:paraId="33E4FA5F" w14:textId="77777777" w:rsidTr="004E4BD5">
        <w:tc>
          <w:tcPr>
            <w:tcW w:w="0" w:type="auto"/>
          </w:tcPr>
          <w:p w14:paraId="05BF5DA4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group examined</w:t>
            </w:r>
          </w:p>
        </w:tc>
        <w:tc>
          <w:tcPr>
            <w:tcW w:w="0" w:type="auto"/>
          </w:tcPr>
          <w:p w14:paraId="19781FF1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 within vs between RCTs</w:t>
            </w:r>
          </w:p>
        </w:tc>
        <w:tc>
          <w:tcPr>
            <w:tcW w:w="0" w:type="auto"/>
          </w:tcPr>
          <w:p w14:paraId="306E1F58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within-trial comparisons available, is effect modification similar?</w:t>
            </w:r>
          </w:p>
        </w:tc>
        <w:tc>
          <w:tcPr>
            <w:tcW w:w="0" w:type="auto"/>
          </w:tcPr>
          <w:p w14:paraId="0BB52EB1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 the number of studies large?</w:t>
            </w:r>
          </w:p>
        </w:tc>
        <w:tc>
          <w:tcPr>
            <w:tcW w:w="0" w:type="auto"/>
          </w:tcPr>
          <w:p w14:paraId="40CCE6DC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rection of effect hypothesized a priori?</w:t>
            </w:r>
          </w:p>
        </w:tc>
        <w:tc>
          <w:tcPr>
            <w:tcW w:w="0" w:type="auto"/>
          </w:tcPr>
          <w:p w14:paraId="0FC1665C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 for interaction magnitude</w:t>
            </w:r>
          </w:p>
        </w:tc>
        <w:tc>
          <w:tcPr>
            <w:tcW w:w="0" w:type="auto"/>
          </w:tcPr>
          <w:p w14:paraId="09808222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ll number of subgroups examined</w:t>
            </w:r>
          </w:p>
        </w:tc>
        <w:tc>
          <w:tcPr>
            <w:tcW w:w="0" w:type="auto"/>
          </w:tcPr>
          <w:p w14:paraId="220D1A5C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dom effects model</w:t>
            </w:r>
          </w:p>
        </w:tc>
        <w:tc>
          <w:tcPr>
            <w:tcW w:w="0" w:type="auto"/>
          </w:tcPr>
          <w:p w14:paraId="6BB90440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 credibility</w:t>
            </w:r>
          </w:p>
        </w:tc>
      </w:tr>
      <w:tr w:rsidR="00DD752F" w14:paraId="7DD33AB9" w14:textId="77777777" w:rsidTr="004E4BD5">
        <w:tc>
          <w:tcPr>
            <w:tcW w:w="0" w:type="auto"/>
          </w:tcPr>
          <w:p w14:paraId="7265D05F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s only vs mixed sex</w:t>
            </w:r>
          </w:p>
        </w:tc>
        <w:tc>
          <w:tcPr>
            <w:tcW w:w="0" w:type="auto"/>
          </w:tcPr>
          <w:p w14:paraId="46F7BFC0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ly between</w:t>
            </w:r>
          </w:p>
          <w:p w14:paraId="29841087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A7AD479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65360018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her small</w:t>
            </w:r>
          </w:p>
        </w:tc>
        <w:tc>
          <w:tcPr>
            <w:tcW w:w="0" w:type="auto"/>
          </w:tcPr>
          <w:p w14:paraId="63AE8643" w14:textId="76DF30DB" w:rsidR="00DD752F" w:rsidRDefault="00934AF1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</w:t>
            </w:r>
            <w:r w:rsidR="00DD752F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0" w:type="auto"/>
          </w:tcPr>
          <w:p w14:paraId="3961A79C" w14:textId="6DC805B6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ance </w:t>
            </w:r>
            <w:r w:rsidR="00063B00">
              <w:rPr>
                <w:rFonts w:ascii="Times New Roman" w:hAnsi="Times New Roman" w:cs="Times New Roman"/>
              </w:rPr>
              <w:t xml:space="preserve">very </w:t>
            </w:r>
            <w:r>
              <w:rPr>
                <w:rFonts w:ascii="Times New Roman" w:hAnsi="Times New Roman" w:cs="Times New Roman"/>
              </w:rPr>
              <w:t>likely</w:t>
            </w:r>
          </w:p>
          <w:p w14:paraId="7267DB65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55895B9" w14:textId="142732CF" w:rsidR="00DD752F" w:rsidRDefault="00063B00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y</w:t>
            </w:r>
            <w:r w:rsidR="00DD752F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0" w:type="auto"/>
          </w:tcPr>
          <w:p w14:paraId="0274A092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4F40A3A8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credibility</w:t>
            </w:r>
          </w:p>
        </w:tc>
      </w:tr>
      <w:tr w:rsidR="00DD752F" w14:paraId="145733B4" w14:textId="77777777" w:rsidTr="004E4BD5">
        <w:tc>
          <w:tcPr>
            <w:tcW w:w="0" w:type="auto"/>
          </w:tcPr>
          <w:p w14:paraId="2B80C21F" w14:textId="1EA4BA26" w:rsidR="00DD752F" w:rsidRPr="00934AF1" w:rsidRDefault="00DD752F" w:rsidP="004E4BD5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Elderly (≥6</w:t>
            </w:r>
            <w:r w:rsidR="00934AF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years) vs younger</w:t>
            </w:r>
            <w:r w:rsidR="00063B00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5A3DCEE" w14:textId="1FA1F313" w:rsidR="00DD752F" w:rsidRDefault="00B65F14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ly between</w:t>
            </w:r>
          </w:p>
        </w:tc>
        <w:tc>
          <w:tcPr>
            <w:tcW w:w="0" w:type="auto"/>
          </w:tcPr>
          <w:p w14:paraId="7A5F5CBE" w14:textId="610C68A0" w:rsidR="00DD752F" w:rsidRDefault="00B65F14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3775CD66" w14:textId="677F3065" w:rsidR="00DD752F" w:rsidRDefault="00B65F14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small</w:t>
            </w:r>
          </w:p>
        </w:tc>
        <w:tc>
          <w:tcPr>
            <w:tcW w:w="0" w:type="auto"/>
          </w:tcPr>
          <w:p w14:paraId="3D559CF1" w14:textId="298C90D2" w:rsidR="00DD752F" w:rsidRDefault="00B65F14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1872B00E" w14:textId="5C002612" w:rsidR="00DD752F" w:rsidRDefault="00934AF1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02D8CF26" w14:textId="41E2F548" w:rsidR="00DD752F" w:rsidRDefault="00B65F14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y no</w:t>
            </w:r>
          </w:p>
        </w:tc>
        <w:tc>
          <w:tcPr>
            <w:tcW w:w="0" w:type="auto"/>
          </w:tcPr>
          <w:p w14:paraId="528F91E9" w14:textId="2C8E9586" w:rsidR="00DD752F" w:rsidRDefault="00B65F14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68DD7ED2" w14:textId="7AD38343" w:rsidR="00DD752F" w:rsidRDefault="00B65F14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low credibility</w:t>
            </w:r>
          </w:p>
        </w:tc>
      </w:tr>
      <w:tr w:rsidR="00DD752F" w14:paraId="79A84A20" w14:textId="77777777" w:rsidTr="004E4BD5">
        <w:tc>
          <w:tcPr>
            <w:tcW w:w="0" w:type="auto"/>
          </w:tcPr>
          <w:p w14:paraId="70674C11" w14:textId="2F7D4E0D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e comparator vs placebo or nothing</w:t>
            </w:r>
            <w:r w:rsidR="00063B00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5DE138C" w14:textId="480FAC7C" w:rsidR="00DD752F" w:rsidRDefault="00B65F14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ly between</w:t>
            </w:r>
          </w:p>
        </w:tc>
        <w:tc>
          <w:tcPr>
            <w:tcW w:w="0" w:type="auto"/>
          </w:tcPr>
          <w:p w14:paraId="73A0C6EF" w14:textId="7230D76A" w:rsidR="00DD752F" w:rsidRDefault="00B65F14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79FCC04C" w14:textId="42951610" w:rsidR="00DD752F" w:rsidRDefault="00B65F14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small</w:t>
            </w:r>
          </w:p>
        </w:tc>
        <w:tc>
          <w:tcPr>
            <w:tcW w:w="0" w:type="auto"/>
          </w:tcPr>
          <w:p w14:paraId="706A1F03" w14:textId="533ED2E0" w:rsidR="00DD752F" w:rsidRDefault="00B65F14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3234BC96" w14:textId="72E2A13F" w:rsidR="00DD752F" w:rsidRDefault="00063B00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2C33A222" w14:textId="64A59A35" w:rsidR="00DD752F" w:rsidRDefault="00B65F14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y no</w:t>
            </w:r>
          </w:p>
        </w:tc>
        <w:tc>
          <w:tcPr>
            <w:tcW w:w="0" w:type="auto"/>
          </w:tcPr>
          <w:p w14:paraId="53DFAB72" w14:textId="267A32BE" w:rsidR="00DD752F" w:rsidRDefault="00B65F14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46C11DFD" w14:textId="766EC415" w:rsidR="00DD752F" w:rsidRDefault="00B65F14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low credibility</w:t>
            </w:r>
          </w:p>
        </w:tc>
      </w:tr>
      <w:tr w:rsidR="00DD752F" w14:paraId="4273F820" w14:textId="77777777" w:rsidTr="004E4BD5">
        <w:tc>
          <w:tcPr>
            <w:tcW w:w="0" w:type="auto"/>
          </w:tcPr>
          <w:p w14:paraId="483097F3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mimazolam</w:t>
            </w:r>
            <w:proofErr w:type="spellEnd"/>
            <w:r>
              <w:rPr>
                <w:rFonts w:ascii="Times New Roman" w:hAnsi="Times New Roman" w:cs="Times New Roman"/>
              </w:rPr>
              <w:t xml:space="preserve"> vs all other benzodiazepines</w:t>
            </w:r>
          </w:p>
        </w:tc>
        <w:tc>
          <w:tcPr>
            <w:tcW w:w="0" w:type="auto"/>
          </w:tcPr>
          <w:p w14:paraId="0B421587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ly between</w:t>
            </w:r>
          </w:p>
        </w:tc>
        <w:tc>
          <w:tcPr>
            <w:tcW w:w="0" w:type="auto"/>
          </w:tcPr>
          <w:p w14:paraId="0140A421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27E52F6D" w14:textId="04658747" w:rsidR="00DD752F" w:rsidRDefault="00B65F14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her small</w:t>
            </w:r>
          </w:p>
        </w:tc>
        <w:tc>
          <w:tcPr>
            <w:tcW w:w="0" w:type="auto"/>
          </w:tcPr>
          <w:p w14:paraId="1E592D3C" w14:textId="75B2EA4C" w:rsidR="00DD752F" w:rsidRDefault="00934AF1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5E292475" w14:textId="6CB1F430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ance </w:t>
            </w:r>
            <w:r w:rsidR="00063B00">
              <w:rPr>
                <w:rFonts w:ascii="Times New Roman" w:hAnsi="Times New Roman" w:cs="Times New Roman"/>
              </w:rPr>
              <w:t xml:space="preserve">very </w:t>
            </w:r>
            <w:r>
              <w:rPr>
                <w:rFonts w:ascii="Times New Roman" w:hAnsi="Times New Roman" w:cs="Times New Roman"/>
              </w:rPr>
              <w:t>likely</w:t>
            </w:r>
          </w:p>
        </w:tc>
        <w:tc>
          <w:tcPr>
            <w:tcW w:w="0" w:type="auto"/>
          </w:tcPr>
          <w:p w14:paraId="6B6893E6" w14:textId="368D0D38" w:rsidR="00DD752F" w:rsidRDefault="00063B00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y</w:t>
            </w:r>
            <w:r w:rsidR="00DD752F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0" w:type="auto"/>
          </w:tcPr>
          <w:p w14:paraId="25FEDCA9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3D640DD8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credibility</w:t>
            </w:r>
          </w:p>
        </w:tc>
      </w:tr>
      <w:tr w:rsidR="00DD752F" w14:paraId="49AE4EB0" w14:textId="77777777" w:rsidTr="004E4BD5">
        <w:tc>
          <w:tcPr>
            <w:tcW w:w="0" w:type="auto"/>
          </w:tcPr>
          <w:p w14:paraId="7602C999" w14:textId="0C1ED492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compared to low ROB</w:t>
            </w:r>
            <w:r w:rsidR="00063B00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63FCFAF3" w14:textId="5317AA70" w:rsidR="00DD752F" w:rsidRDefault="00B65F14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7B342C97" w14:textId="6920E887" w:rsidR="00DD752F" w:rsidRDefault="00B65F14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1B9FA7C6" w14:textId="52764027" w:rsidR="00DD752F" w:rsidRDefault="00B65F14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56F427A0" w14:textId="060B097E" w:rsidR="00DD752F" w:rsidRDefault="00B65F14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6FA11703" w14:textId="42CB661A" w:rsidR="00DD752F" w:rsidRDefault="00B65F14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11FCD1E4" w14:textId="20C7CF5E" w:rsidR="00DD752F" w:rsidRDefault="00B65F14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2B0CDEC9" w14:textId="23B46665" w:rsidR="00DD752F" w:rsidRDefault="00B65F14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27CB9F63" w14:textId="6D60D82E" w:rsidR="00DD752F" w:rsidRDefault="00B65F14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446E7951" w14:textId="722838FA" w:rsidR="003959C9" w:rsidRDefault="00063B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>Unable to assess test of interaction due to &lt;2 studies per subgroup</w:t>
      </w:r>
    </w:p>
    <w:p w14:paraId="0CB4025E" w14:textId="7652FF56" w:rsidR="00063B00" w:rsidRPr="00063B00" w:rsidRDefault="00063B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*</w:t>
      </w:r>
      <w:r>
        <w:rPr>
          <w:rFonts w:ascii="Times New Roman" w:hAnsi="Times New Roman" w:cs="Times New Roman"/>
        </w:rPr>
        <w:t>Unable to conduct subgroup analysis due to no studies in one of the two subgroups</w:t>
      </w:r>
    </w:p>
    <w:p w14:paraId="14241BE4" w14:textId="0B2C8308" w:rsidR="00E55F6B" w:rsidRDefault="003959C9" w:rsidP="00E55F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E55F6B">
        <w:rPr>
          <w:rFonts w:ascii="Times New Roman" w:hAnsi="Times New Roman" w:cs="Times New Roman"/>
        </w:rPr>
        <w:lastRenderedPageBreak/>
        <w:t>(iii) Quality of Recovery (Longer-term)</w:t>
      </w:r>
    </w:p>
    <w:p w14:paraId="484EAD27" w14:textId="77777777" w:rsidR="00E55F6B" w:rsidRDefault="00E55F6B" w:rsidP="00E55F6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6"/>
        <w:gridCol w:w="1664"/>
        <w:gridCol w:w="2043"/>
        <w:gridCol w:w="1202"/>
        <w:gridCol w:w="1789"/>
        <w:gridCol w:w="1455"/>
        <w:gridCol w:w="1506"/>
        <w:gridCol w:w="1326"/>
        <w:gridCol w:w="1309"/>
      </w:tblGrid>
      <w:tr w:rsidR="00E55F6B" w14:paraId="0D52B7D2" w14:textId="77777777" w:rsidTr="004E4BD5">
        <w:tc>
          <w:tcPr>
            <w:tcW w:w="0" w:type="auto"/>
          </w:tcPr>
          <w:p w14:paraId="0D559B45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group examined</w:t>
            </w:r>
          </w:p>
        </w:tc>
        <w:tc>
          <w:tcPr>
            <w:tcW w:w="0" w:type="auto"/>
          </w:tcPr>
          <w:p w14:paraId="28326156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 within vs between RCTs</w:t>
            </w:r>
          </w:p>
        </w:tc>
        <w:tc>
          <w:tcPr>
            <w:tcW w:w="0" w:type="auto"/>
          </w:tcPr>
          <w:p w14:paraId="2FCCEDB8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within-trial comparisons available, is effect modification similar?</w:t>
            </w:r>
          </w:p>
        </w:tc>
        <w:tc>
          <w:tcPr>
            <w:tcW w:w="0" w:type="auto"/>
          </w:tcPr>
          <w:p w14:paraId="63C87EA3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 the number of studies large?</w:t>
            </w:r>
          </w:p>
        </w:tc>
        <w:tc>
          <w:tcPr>
            <w:tcW w:w="0" w:type="auto"/>
          </w:tcPr>
          <w:p w14:paraId="1DAF2868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rection of effect hypothesized a priori?</w:t>
            </w:r>
          </w:p>
        </w:tc>
        <w:tc>
          <w:tcPr>
            <w:tcW w:w="0" w:type="auto"/>
          </w:tcPr>
          <w:p w14:paraId="63ADD48D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 for interaction magnitude</w:t>
            </w:r>
          </w:p>
        </w:tc>
        <w:tc>
          <w:tcPr>
            <w:tcW w:w="0" w:type="auto"/>
          </w:tcPr>
          <w:p w14:paraId="1EC01CF6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ll number of subgroups examined</w:t>
            </w:r>
          </w:p>
        </w:tc>
        <w:tc>
          <w:tcPr>
            <w:tcW w:w="0" w:type="auto"/>
          </w:tcPr>
          <w:p w14:paraId="4B23C6E2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dom effects model</w:t>
            </w:r>
          </w:p>
        </w:tc>
        <w:tc>
          <w:tcPr>
            <w:tcW w:w="0" w:type="auto"/>
          </w:tcPr>
          <w:p w14:paraId="3691AAD0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 credibility</w:t>
            </w:r>
          </w:p>
        </w:tc>
      </w:tr>
      <w:tr w:rsidR="00E55F6B" w14:paraId="1591EDA2" w14:textId="77777777" w:rsidTr="004E4BD5">
        <w:tc>
          <w:tcPr>
            <w:tcW w:w="0" w:type="auto"/>
          </w:tcPr>
          <w:p w14:paraId="3962A6FE" w14:textId="7C40637C" w:rsidR="00E55F6B" w:rsidRPr="00301D1C" w:rsidRDefault="00E55F6B" w:rsidP="004E4BD5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Females only vs mixed sex</w:t>
            </w:r>
            <w:r w:rsidR="00301D1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18AD1E7D" w14:textId="4072543E" w:rsidR="00E55F6B" w:rsidRDefault="00301D1C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44776E70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4D48E0A" w14:textId="6B22F3FD" w:rsidR="00E55F6B" w:rsidRDefault="00301D1C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5959D6D2" w14:textId="3F4A2F27" w:rsidR="00E55F6B" w:rsidRDefault="00301D1C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6693112D" w14:textId="3BC5EB76" w:rsidR="00E55F6B" w:rsidRDefault="00301D1C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27AD5E41" w14:textId="32E6F32C" w:rsidR="00E55F6B" w:rsidRDefault="00301D1C" w:rsidP="008208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4105B715" w14:textId="17516443" w:rsidR="00E55F6B" w:rsidRDefault="00301D1C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134D87CF" w14:textId="555203EC" w:rsidR="00E55F6B" w:rsidRDefault="00301D1C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205FC83F" w14:textId="466D6042" w:rsidR="00E55F6B" w:rsidRDefault="00301D1C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E55F6B" w14:paraId="5B457CCD" w14:textId="77777777" w:rsidTr="004E4BD5">
        <w:tc>
          <w:tcPr>
            <w:tcW w:w="0" w:type="auto"/>
          </w:tcPr>
          <w:p w14:paraId="1A56240A" w14:textId="132C4305" w:rsidR="00E55F6B" w:rsidRPr="00D4753A" w:rsidRDefault="00E55F6B" w:rsidP="004E4BD5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Elderly (≥6</w:t>
            </w:r>
            <w:r w:rsidR="00D4753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years) vs younger</w:t>
            </w:r>
          </w:p>
        </w:tc>
        <w:tc>
          <w:tcPr>
            <w:tcW w:w="0" w:type="auto"/>
          </w:tcPr>
          <w:p w14:paraId="75B15258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ly between</w:t>
            </w:r>
          </w:p>
        </w:tc>
        <w:tc>
          <w:tcPr>
            <w:tcW w:w="0" w:type="auto"/>
          </w:tcPr>
          <w:p w14:paraId="2EB0FB72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56AB1975" w14:textId="67434F97" w:rsidR="00E55F6B" w:rsidRDefault="00301D1C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small</w:t>
            </w:r>
          </w:p>
        </w:tc>
        <w:tc>
          <w:tcPr>
            <w:tcW w:w="0" w:type="auto"/>
          </w:tcPr>
          <w:p w14:paraId="7CFC7D8F" w14:textId="51E8544B" w:rsidR="00E55F6B" w:rsidRDefault="00C71F6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7D69D1E7" w14:textId="1DC11416" w:rsidR="00E55F6B" w:rsidRDefault="000655DA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ce very likely</w:t>
            </w:r>
          </w:p>
        </w:tc>
        <w:tc>
          <w:tcPr>
            <w:tcW w:w="0" w:type="auto"/>
          </w:tcPr>
          <w:p w14:paraId="5FA68DF7" w14:textId="36F744F6" w:rsidR="00E55F6B" w:rsidRDefault="00C71F6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y no</w:t>
            </w:r>
          </w:p>
        </w:tc>
        <w:tc>
          <w:tcPr>
            <w:tcW w:w="0" w:type="auto"/>
          </w:tcPr>
          <w:p w14:paraId="13A13119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29E542EE" w14:textId="2D25429D" w:rsidR="00E55F6B" w:rsidRDefault="000655DA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low credibility</w:t>
            </w:r>
          </w:p>
        </w:tc>
      </w:tr>
      <w:tr w:rsidR="00E55F6B" w14:paraId="3BBC3B4C" w14:textId="77777777" w:rsidTr="004E4BD5">
        <w:tc>
          <w:tcPr>
            <w:tcW w:w="0" w:type="auto"/>
          </w:tcPr>
          <w:p w14:paraId="13D1A43C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e comparator vs placebo or nothing</w:t>
            </w:r>
          </w:p>
        </w:tc>
        <w:tc>
          <w:tcPr>
            <w:tcW w:w="0" w:type="auto"/>
          </w:tcPr>
          <w:p w14:paraId="6C964A84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ly between</w:t>
            </w:r>
          </w:p>
        </w:tc>
        <w:tc>
          <w:tcPr>
            <w:tcW w:w="0" w:type="auto"/>
          </w:tcPr>
          <w:p w14:paraId="5CB5970C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3D70932F" w14:textId="6220CFF8" w:rsidR="00E55F6B" w:rsidRDefault="000655DA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small</w:t>
            </w:r>
          </w:p>
        </w:tc>
        <w:tc>
          <w:tcPr>
            <w:tcW w:w="0" w:type="auto"/>
          </w:tcPr>
          <w:p w14:paraId="22CB342A" w14:textId="0B48E2E5" w:rsidR="00E55F6B" w:rsidRDefault="00C71F6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689CEAAC" w14:textId="3109F337" w:rsidR="00E55F6B" w:rsidRDefault="000655DA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ce very likely</w:t>
            </w:r>
          </w:p>
        </w:tc>
        <w:tc>
          <w:tcPr>
            <w:tcW w:w="0" w:type="auto"/>
          </w:tcPr>
          <w:p w14:paraId="66E3CA42" w14:textId="4E28279E" w:rsidR="00E55F6B" w:rsidRDefault="00C71F6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y no</w:t>
            </w:r>
          </w:p>
        </w:tc>
        <w:tc>
          <w:tcPr>
            <w:tcW w:w="0" w:type="auto"/>
          </w:tcPr>
          <w:p w14:paraId="4BD336E5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00EDBEC5" w14:textId="382ECDEF" w:rsidR="00E55F6B" w:rsidRDefault="000655DA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low credibility</w:t>
            </w:r>
          </w:p>
        </w:tc>
      </w:tr>
      <w:tr w:rsidR="00E55F6B" w14:paraId="3ACB4C44" w14:textId="77777777" w:rsidTr="004E4BD5">
        <w:tc>
          <w:tcPr>
            <w:tcW w:w="0" w:type="auto"/>
          </w:tcPr>
          <w:p w14:paraId="3F3BA123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mimazolam</w:t>
            </w:r>
            <w:proofErr w:type="spellEnd"/>
            <w:r>
              <w:rPr>
                <w:rFonts w:ascii="Times New Roman" w:hAnsi="Times New Roman" w:cs="Times New Roman"/>
              </w:rPr>
              <w:t xml:space="preserve"> vs all other benzodiazepines</w:t>
            </w:r>
          </w:p>
        </w:tc>
        <w:tc>
          <w:tcPr>
            <w:tcW w:w="0" w:type="auto"/>
          </w:tcPr>
          <w:p w14:paraId="6DA18870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ly between</w:t>
            </w:r>
          </w:p>
        </w:tc>
        <w:tc>
          <w:tcPr>
            <w:tcW w:w="0" w:type="auto"/>
          </w:tcPr>
          <w:p w14:paraId="68FC30E3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2DEC6C94" w14:textId="0CD10A68" w:rsidR="00E55F6B" w:rsidRDefault="000655DA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small</w:t>
            </w:r>
          </w:p>
        </w:tc>
        <w:tc>
          <w:tcPr>
            <w:tcW w:w="0" w:type="auto"/>
          </w:tcPr>
          <w:p w14:paraId="620E23C2" w14:textId="4092A486" w:rsidR="00E55F6B" w:rsidRDefault="00C71F6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537EB9F1" w14:textId="376D768D" w:rsidR="00E55F6B" w:rsidRDefault="000655DA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ce very likely</w:t>
            </w:r>
          </w:p>
        </w:tc>
        <w:tc>
          <w:tcPr>
            <w:tcW w:w="0" w:type="auto"/>
          </w:tcPr>
          <w:p w14:paraId="3FB0450B" w14:textId="7D12F2B6" w:rsidR="00E55F6B" w:rsidRDefault="00C71F6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y no</w:t>
            </w:r>
          </w:p>
        </w:tc>
        <w:tc>
          <w:tcPr>
            <w:tcW w:w="0" w:type="auto"/>
          </w:tcPr>
          <w:p w14:paraId="68557F73" w14:textId="77777777" w:rsidR="00E55F6B" w:rsidRDefault="00E55F6B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3307516B" w14:textId="5820DD3B" w:rsidR="00E55F6B" w:rsidRDefault="000655DA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low credibility</w:t>
            </w:r>
          </w:p>
        </w:tc>
      </w:tr>
      <w:tr w:rsidR="00E55F6B" w14:paraId="10336D01" w14:textId="77777777" w:rsidTr="004E4BD5">
        <w:tc>
          <w:tcPr>
            <w:tcW w:w="0" w:type="auto"/>
          </w:tcPr>
          <w:p w14:paraId="243990BD" w14:textId="2CF1269C" w:rsidR="00E55F6B" w:rsidRPr="00177B70" w:rsidRDefault="00E55F6B" w:rsidP="004E4BD5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High compared to low ROB</w:t>
            </w:r>
            <w:r w:rsidR="00177B70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4F7279CD" w14:textId="4A994A62" w:rsidR="00E55F6B" w:rsidRDefault="00177B70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75B790D3" w14:textId="01A7BABD" w:rsidR="00E55F6B" w:rsidRDefault="00177B70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1E3BE950" w14:textId="1AB3A254" w:rsidR="00E55F6B" w:rsidRDefault="00177B70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7B7262DF" w14:textId="2AAE23FD" w:rsidR="00E55F6B" w:rsidRDefault="00177B70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6E4809C8" w14:textId="75A763F8" w:rsidR="00E55F6B" w:rsidRDefault="00177B70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5CAC38C3" w14:textId="3D95EEDD" w:rsidR="00E55F6B" w:rsidRDefault="00177B70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560A7B76" w14:textId="69730545" w:rsidR="00E55F6B" w:rsidRDefault="00177B70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6B2F49E9" w14:textId="7C9E2531" w:rsidR="00E55F6B" w:rsidRDefault="00177B70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45AB8AF2" w14:textId="77777777" w:rsidR="00820812" w:rsidRDefault="00820812" w:rsidP="008208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>Unable to assess test of interaction due to &lt;2 studies per subgroup</w:t>
      </w:r>
    </w:p>
    <w:p w14:paraId="60FE32DD" w14:textId="77777777" w:rsidR="00820812" w:rsidRPr="00063B00" w:rsidRDefault="00820812" w:rsidP="008208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*</w:t>
      </w:r>
      <w:r>
        <w:rPr>
          <w:rFonts w:ascii="Times New Roman" w:hAnsi="Times New Roman" w:cs="Times New Roman"/>
        </w:rPr>
        <w:t>Unable to conduct subgroup analysis due to no studies in one of the two subgroups</w:t>
      </w:r>
    </w:p>
    <w:p w14:paraId="7730546F" w14:textId="77777777" w:rsidR="003959C9" w:rsidRDefault="003959C9">
      <w:pPr>
        <w:rPr>
          <w:rFonts w:ascii="Times New Roman" w:hAnsi="Times New Roman" w:cs="Times New Roman"/>
        </w:rPr>
      </w:pPr>
    </w:p>
    <w:p w14:paraId="6C2DC517" w14:textId="77777777" w:rsidR="000A2138" w:rsidRDefault="000A21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3DEEB43" w14:textId="7B7D2EAD" w:rsidR="00A520DF" w:rsidRDefault="003959C9">
      <w:pPr>
        <w:rPr>
          <w:rFonts w:ascii="Times New Roman" w:hAnsi="Times New Roman" w:cs="Times New Roman"/>
        </w:rPr>
      </w:pPr>
      <w:r w:rsidRPr="00751ABD">
        <w:rPr>
          <w:rFonts w:ascii="Times New Roman" w:hAnsi="Times New Roman" w:cs="Times New Roman"/>
        </w:rPr>
        <w:lastRenderedPageBreak/>
        <w:t>i</w:t>
      </w:r>
      <w:r w:rsidR="000A2138" w:rsidRPr="00751ABD">
        <w:rPr>
          <w:rFonts w:ascii="Times New Roman" w:hAnsi="Times New Roman" w:cs="Times New Roman"/>
        </w:rPr>
        <w:t>v</w:t>
      </w:r>
      <w:r w:rsidRPr="00751ABD">
        <w:rPr>
          <w:rFonts w:ascii="Times New Roman" w:hAnsi="Times New Roman" w:cs="Times New Roman"/>
        </w:rPr>
        <w:t xml:space="preserve">) </w:t>
      </w:r>
      <w:r w:rsidR="00DD752F" w:rsidRPr="00751ABD">
        <w:rPr>
          <w:rFonts w:ascii="Times New Roman" w:hAnsi="Times New Roman" w:cs="Times New Roman"/>
        </w:rPr>
        <w:t>Patient Satisfaction</w:t>
      </w:r>
      <w:r w:rsidR="00B93066">
        <w:rPr>
          <w:rFonts w:ascii="Times New Roman" w:hAnsi="Times New Roman" w:cs="Times New Roman"/>
        </w:rPr>
        <w:t xml:space="preserve"> </w:t>
      </w:r>
    </w:p>
    <w:p w14:paraId="2419CF28" w14:textId="0D2CF3B2" w:rsidR="003959C9" w:rsidRDefault="003959C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7"/>
        <w:gridCol w:w="1637"/>
        <w:gridCol w:w="1984"/>
        <w:gridCol w:w="1177"/>
        <w:gridCol w:w="1759"/>
        <w:gridCol w:w="1518"/>
        <w:gridCol w:w="1476"/>
        <w:gridCol w:w="1313"/>
        <w:gridCol w:w="1299"/>
      </w:tblGrid>
      <w:tr w:rsidR="00DD752F" w14:paraId="49CC565E" w14:textId="77777777" w:rsidTr="004E4BD5">
        <w:tc>
          <w:tcPr>
            <w:tcW w:w="0" w:type="auto"/>
          </w:tcPr>
          <w:p w14:paraId="3F0D98D8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group examined</w:t>
            </w:r>
          </w:p>
        </w:tc>
        <w:tc>
          <w:tcPr>
            <w:tcW w:w="0" w:type="auto"/>
          </w:tcPr>
          <w:p w14:paraId="07AD6752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 within vs between RCTs</w:t>
            </w:r>
          </w:p>
        </w:tc>
        <w:tc>
          <w:tcPr>
            <w:tcW w:w="0" w:type="auto"/>
          </w:tcPr>
          <w:p w14:paraId="226167E4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within-trial comparisons available, is effect modification similar?</w:t>
            </w:r>
          </w:p>
        </w:tc>
        <w:tc>
          <w:tcPr>
            <w:tcW w:w="0" w:type="auto"/>
          </w:tcPr>
          <w:p w14:paraId="0DDB6B06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 the number of studies large?</w:t>
            </w:r>
          </w:p>
        </w:tc>
        <w:tc>
          <w:tcPr>
            <w:tcW w:w="0" w:type="auto"/>
          </w:tcPr>
          <w:p w14:paraId="35A58CD0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rection of effect hypothesized a priori?</w:t>
            </w:r>
          </w:p>
        </w:tc>
        <w:tc>
          <w:tcPr>
            <w:tcW w:w="0" w:type="auto"/>
          </w:tcPr>
          <w:p w14:paraId="2B17D3EB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 for interaction magnitude</w:t>
            </w:r>
          </w:p>
        </w:tc>
        <w:tc>
          <w:tcPr>
            <w:tcW w:w="0" w:type="auto"/>
          </w:tcPr>
          <w:p w14:paraId="4C29955E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ll number of subgroups examined</w:t>
            </w:r>
          </w:p>
        </w:tc>
        <w:tc>
          <w:tcPr>
            <w:tcW w:w="0" w:type="auto"/>
          </w:tcPr>
          <w:p w14:paraId="72541D6C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dom effects model</w:t>
            </w:r>
          </w:p>
        </w:tc>
        <w:tc>
          <w:tcPr>
            <w:tcW w:w="0" w:type="auto"/>
          </w:tcPr>
          <w:p w14:paraId="1FF9B61E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 credibility</w:t>
            </w:r>
          </w:p>
        </w:tc>
      </w:tr>
      <w:tr w:rsidR="00DD752F" w14:paraId="591746D5" w14:textId="77777777" w:rsidTr="004E4BD5">
        <w:tc>
          <w:tcPr>
            <w:tcW w:w="0" w:type="auto"/>
          </w:tcPr>
          <w:p w14:paraId="3F1A3A33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s only vs mixed sex</w:t>
            </w:r>
          </w:p>
        </w:tc>
        <w:tc>
          <w:tcPr>
            <w:tcW w:w="0" w:type="auto"/>
          </w:tcPr>
          <w:p w14:paraId="6C379F80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ly between</w:t>
            </w:r>
          </w:p>
          <w:p w14:paraId="2CEEDDB3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2BBDA97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5BBDC665" w14:textId="32E65362" w:rsidR="00DD752F" w:rsidRDefault="00E2068D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her small</w:t>
            </w:r>
          </w:p>
        </w:tc>
        <w:tc>
          <w:tcPr>
            <w:tcW w:w="0" w:type="auto"/>
          </w:tcPr>
          <w:p w14:paraId="1A70EDFB" w14:textId="5E4484E5" w:rsidR="00DD752F" w:rsidRDefault="003D2F03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69C220A0" w14:textId="36503FCF" w:rsidR="00DD752F" w:rsidRDefault="00E2068D" w:rsidP="003D2F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ce a likely explanation</w:t>
            </w:r>
          </w:p>
        </w:tc>
        <w:tc>
          <w:tcPr>
            <w:tcW w:w="0" w:type="auto"/>
          </w:tcPr>
          <w:p w14:paraId="576A79A8" w14:textId="0A058652" w:rsidR="00DD752F" w:rsidRDefault="003D2F03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y no</w:t>
            </w:r>
          </w:p>
        </w:tc>
        <w:tc>
          <w:tcPr>
            <w:tcW w:w="0" w:type="auto"/>
          </w:tcPr>
          <w:p w14:paraId="2ACA1293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25376480" w14:textId="6DE37601" w:rsidR="00DD752F" w:rsidRDefault="00751ABD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credibility</w:t>
            </w:r>
          </w:p>
        </w:tc>
      </w:tr>
      <w:tr w:rsidR="00DD752F" w14:paraId="210AB6EA" w14:textId="77777777" w:rsidTr="004E4BD5">
        <w:tc>
          <w:tcPr>
            <w:tcW w:w="0" w:type="auto"/>
          </w:tcPr>
          <w:p w14:paraId="6D054C64" w14:textId="596D195A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derly (≥6</w:t>
            </w:r>
            <w:r w:rsidR="006E453F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years) vs younger</w:t>
            </w:r>
          </w:p>
        </w:tc>
        <w:tc>
          <w:tcPr>
            <w:tcW w:w="0" w:type="auto"/>
          </w:tcPr>
          <w:p w14:paraId="7F50918F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ly between</w:t>
            </w:r>
          </w:p>
        </w:tc>
        <w:tc>
          <w:tcPr>
            <w:tcW w:w="0" w:type="auto"/>
          </w:tcPr>
          <w:p w14:paraId="50ED171B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329C3FE6" w14:textId="390167E1" w:rsidR="00DD752F" w:rsidRDefault="00751ABD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small</w:t>
            </w:r>
          </w:p>
        </w:tc>
        <w:tc>
          <w:tcPr>
            <w:tcW w:w="0" w:type="auto"/>
          </w:tcPr>
          <w:p w14:paraId="2F4C3345" w14:textId="1F4A5C99" w:rsidR="00DD752F" w:rsidRDefault="003D2F03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1957BA4E" w14:textId="2D51C39C" w:rsidR="00DD752F" w:rsidRDefault="00E2068D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ce very likely</w:t>
            </w:r>
          </w:p>
        </w:tc>
        <w:tc>
          <w:tcPr>
            <w:tcW w:w="0" w:type="auto"/>
          </w:tcPr>
          <w:p w14:paraId="55930CD0" w14:textId="47BB5E89" w:rsidR="00DD752F" w:rsidRDefault="003D2F03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y</w:t>
            </w:r>
            <w:r w:rsidR="00DD752F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0" w:type="auto"/>
          </w:tcPr>
          <w:p w14:paraId="055F7689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3A53199F" w14:textId="146ECBAB" w:rsidR="00DD752F" w:rsidRDefault="00751ABD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l</w:t>
            </w:r>
            <w:r w:rsidR="00DD752F">
              <w:rPr>
                <w:rFonts w:ascii="Times New Roman" w:hAnsi="Times New Roman" w:cs="Times New Roman"/>
              </w:rPr>
              <w:t>ow credibility</w:t>
            </w:r>
          </w:p>
        </w:tc>
      </w:tr>
      <w:tr w:rsidR="00DD752F" w14:paraId="2DF22752" w14:textId="77777777" w:rsidTr="004E4BD5">
        <w:tc>
          <w:tcPr>
            <w:tcW w:w="0" w:type="auto"/>
          </w:tcPr>
          <w:p w14:paraId="3317F3CB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e comparator vs placebo or nothing</w:t>
            </w:r>
          </w:p>
        </w:tc>
        <w:tc>
          <w:tcPr>
            <w:tcW w:w="0" w:type="auto"/>
          </w:tcPr>
          <w:p w14:paraId="38F082D8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ly between</w:t>
            </w:r>
          </w:p>
        </w:tc>
        <w:tc>
          <w:tcPr>
            <w:tcW w:w="0" w:type="auto"/>
          </w:tcPr>
          <w:p w14:paraId="7DD878F9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74A5E6DC" w14:textId="7F5DDA8C" w:rsidR="00DD752F" w:rsidRDefault="00751ABD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her small</w:t>
            </w:r>
          </w:p>
        </w:tc>
        <w:tc>
          <w:tcPr>
            <w:tcW w:w="0" w:type="auto"/>
          </w:tcPr>
          <w:p w14:paraId="1B96703F" w14:textId="09AD7FEC" w:rsidR="00DD752F" w:rsidRDefault="003D2F03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755CF122" w14:textId="64004292" w:rsidR="00DD752F" w:rsidRDefault="00E2068D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ce very likely</w:t>
            </w:r>
          </w:p>
        </w:tc>
        <w:tc>
          <w:tcPr>
            <w:tcW w:w="0" w:type="auto"/>
          </w:tcPr>
          <w:p w14:paraId="099B93CD" w14:textId="761CE192" w:rsidR="00DD752F" w:rsidRDefault="003D2F03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y no</w:t>
            </w:r>
          </w:p>
        </w:tc>
        <w:tc>
          <w:tcPr>
            <w:tcW w:w="0" w:type="auto"/>
          </w:tcPr>
          <w:p w14:paraId="3081C8E9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7E055746" w14:textId="27CF6CC2" w:rsidR="00DD752F" w:rsidRDefault="00751ABD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credibility</w:t>
            </w:r>
          </w:p>
        </w:tc>
      </w:tr>
      <w:tr w:rsidR="00DD752F" w14:paraId="17AD1CF7" w14:textId="77777777" w:rsidTr="004E4BD5">
        <w:tc>
          <w:tcPr>
            <w:tcW w:w="0" w:type="auto"/>
          </w:tcPr>
          <w:p w14:paraId="3DDB3740" w14:textId="70F193C9" w:rsidR="00DD752F" w:rsidRPr="00E2068D" w:rsidRDefault="00DD752F" w:rsidP="004E4BD5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mimazolam</w:t>
            </w:r>
            <w:proofErr w:type="spellEnd"/>
            <w:r>
              <w:rPr>
                <w:rFonts w:ascii="Times New Roman" w:hAnsi="Times New Roman" w:cs="Times New Roman"/>
              </w:rPr>
              <w:t xml:space="preserve"> vs all other benzodiazepines</w:t>
            </w:r>
            <w:r w:rsidR="00E2068D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1DE37083" w14:textId="1519E40B" w:rsidR="00DD752F" w:rsidRDefault="00E2068D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39601866" w14:textId="5F609C85" w:rsidR="00DD752F" w:rsidRDefault="00E2068D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3694CD7C" w14:textId="18617535" w:rsidR="00DD752F" w:rsidRDefault="00E2068D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059BCC04" w14:textId="66CC12BF" w:rsidR="00DD752F" w:rsidRDefault="00E2068D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44EE713F" w14:textId="3DF8234C" w:rsidR="00DD752F" w:rsidRDefault="00E2068D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0A7B55C8" w14:textId="7FEFF09D" w:rsidR="00DD752F" w:rsidRDefault="00E2068D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38968F9B" w14:textId="0A4638EE" w:rsidR="00DD752F" w:rsidRDefault="00E2068D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030FFEC2" w14:textId="4302AF6B" w:rsidR="00DD752F" w:rsidRDefault="00E2068D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D752F" w14:paraId="53C54E3E" w14:textId="77777777" w:rsidTr="004E4BD5">
        <w:tc>
          <w:tcPr>
            <w:tcW w:w="0" w:type="auto"/>
          </w:tcPr>
          <w:p w14:paraId="673CE3F5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compared to low ROB</w:t>
            </w:r>
          </w:p>
        </w:tc>
        <w:tc>
          <w:tcPr>
            <w:tcW w:w="0" w:type="auto"/>
          </w:tcPr>
          <w:p w14:paraId="26020FA3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ly between</w:t>
            </w:r>
          </w:p>
        </w:tc>
        <w:tc>
          <w:tcPr>
            <w:tcW w:w="0" w:type="auto"/>
          </w:tcPr>
          <w:p w14:paraId="381EADB1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0BFA321A" w14:textId="76C964C6" w:rsidR="00DD752F" w:rsidRDefault="00751ABD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small</w:t>
            </w:r>
          </w:p>
        </w:tc>
        <w:tc>
          <w:tcPr>
            <w:tcW w:w="0" w:type="auto"/>
          </w:tcPr>
          <w:p w14:paraId="1860B7E9" w14:textId="42F4D114" w:rsidR="00DD752F" w:rsidRDefault="003D2F03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517C1C6B" w14:textId="7906C5E2" w:rsidR="00DD752F" w:rsidRDefault="00E2068D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ce very likely</w:t>
            </w:r>
          </w:p>
        </w:tc>
        <w:tc>
          <w:tcPr>
            <w:tcW w:w="0" w:type="auto"/>
          </w:tcPr>
          <w:p w14:paraId="215B063F" w14:textId="3AF11428" w:rsidR="00DD752F" w:rsidRDefault="003D2F03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y no</w:t>
            </w:r>
          </w:p>
        </w:tc>
        <w:tc>
          <w:tcPr>
            <w:tcW w:w="0" w:type="auto"/>
          </w:tcPr>
          <w:p w14:paraId="3C0B5C67" w14:textId="621178CF" w:rsidR="00DD752F" w:rsidRDefault="003D2F03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1AE4BA21" w14:textId="23BA579C" w:rsidR="00DD752F" w:rsidRDefault="00751ABD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low credibility</w:t>
            </w:r>
          </w:p>
        </w:tc>
      </w:tr>
    </w:tbl>
    <w:p w14:paraId="108DB60E" w14:textId="20DE9076" w:rsidR="00DD752F" w:rsidRDefault="00751A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*</w:t>
      </w:r>
      <w:r>
        <w:rPr>
          <w:rFonts w:ascii="Times New Roman" w:hAnsi="Times New Roman" w:cs="Times New Roman"/>
        </w:rPr>
        <w:t>Unable to conduct subgroup analysis due to no studies in one of the two subgroups</w:t>
      </w:r>
    </w:p>
    <w:p w14:paraId="122C01EA" w14:textId="77777777" w:rsidR="00DD752F" w:rsidRDefault="00DD75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3A35B9F" w14:textId="32EF001D" w:rsidR="003959C9" w:rsidRDefault="00DD75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v) Postoperative Anxiety:</w:t>
      </w:r>
    </w:p>
    <w:p w14:paraId="14A4925D" w14:textId="77777777" w:rsidR="00DD752F" w:rsidRDefault="00DD752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6"/>
        <w:gridCol w:w="1646"/>
        <w:gridCol w:w="2004"/>
        <w:gridCol w:w="1186"/>
        <w:gridCol w:w="1770"/>
        <w:gridCol w:w="1442"/>
        <w:gridCol w:w="1487"/>
        <w:gridCol w:w="1317"/>
        <w:gridCol w:w="1302"/>
      </w:tblGrid>
      <w:tr w:rsidR="00DD752F" w14:paraId="78CEC883" w14:textId="77777777" w:rsidTr="004E4BD5">
        <w:tc>
          <w:tcPr>
            <w:tcW w:w="0" w:type="auto"/>
          </w:tcPr>
          <w:p w14:paraId="53577A96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group examined</w:t>
            </w:r>
          </w:p>
        </w:tc>
        <w:tc>
          <w:tcPr>
            <w:tcW w:w="0" w:type="auto"/>
          </w:tcPr>
          <w:p w14:paraId="5E06B311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 within vs between RCTs</w:t>
            </w:r>
          </w:p>
        </w:tc>
        <w:tc>
          <w:tcPr>
            <w:tcW w:w="0" w:type="auto"/>
          </w:tcPr>
          <w:p w14:paraId="42108691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within-trial comparisons available, is effect modification similar?</w:t>
            </w:r>
          </w:p>
        </w:tc>
        <w:tc>
          <w:tcPr>
            <w:tcW w:w="0" w:type="auto"/>
          </w:tcPr>
          <w:p w14:paraId="0F073807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 the number of studies large?</w:t>
            </w:r>
          </w:p>
        </w:tc>
        <w:tc>
          <w:tcPr>
            <w:tcW w:w="0" w:type="auto"/>
          </w:tcPr>
          <w:p w14:paraId="22FD25BC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rection of effect hypothesized a priori?</w:t>
            </w:r>
          </w:p>
        </w:tc>
        <w:tc>
          <w:tcPr>
            <w:tcW w:w="0" w:type="auto"/>
          </w:tcPr>
          <w:p w14:paraId="649D51D2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 for interaction magnitude</w:t>
            </w:r>
          </w:p>
        </w:tc>
        <w:tc>
          <w:tcPr>
            <w:tcW w:w="0" w:type="auto"/>
          </w:tcPr>
          <w:p w14:paraId="0258CBCC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ll number of subgroups examined</w:t>
            </w:r>
          </w:p>
        </w:tc>
        <w:tc>
          <w:tcPr>
            <w:tcW w:w="0" w:type="auto"/>
          </w:tcPr>
          <w:p w14:paraId="238EF0CE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dom effects model</w:t>
            </w:r>
          </w:p>
        </w:tc>
        <w:tc>
          <w:tcPr>
            <w:tcW w:w="0" w:type="auto"/>
          </w:tcPr>
          <w:p w14:paraId="3DB8E24F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 credibility</w:t>
            </w:r>
          </w:p>
        </w:tc>
      </w:tr>
      <w:tr w:rsidR="00DD752F" w14:paraId="4F5928A9" w14:textId="77777777" w:rsidTr="004E4BD5">
        <w:tc>
          <w:tcPr>
            <w:tcW w:w="0" w:type="auto"/>
          </w:tcPr>
          <w:p w14:paraId="2FEF454C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s only vs mixed sex</w:t>
            </w:r>
          </w:p>
        </w:tc>
        <w:tc>
          <w:tcPr>
            <w:tcW w:w="0" w:type="auto"/>
          </w:tcPr>
          <w:p w14:paraId="09424A42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ly between</w:t>
            </w:r>
          </w:p>
          <w:p w14:paraId="4F276AB1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634E24A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25DA107E" w14:textId="6FD660D1" w:rsidR="00DD752F" w:rsidRDefault="006E453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her small</w:t>
            </w:r>
          </w:p>
        </w:tc>
        <w:tc>
          <w:tcPr>
            <w:tcW w:w="0" w:type="auto"/>
          </w:tcPr>
          <w:p w14:paraId="39B782EC" w14:textId="0EB9C74F" w:rsidR="00DD752F" w:rsidRDefault="006E453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6C3F18D3" w14:textId="5A74F139" w:rsidR="00DD752F" w:rsidRDefault="006E453F" w:rsidP="006E4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ce very likely</w:t>
            </w:r>
          </w:p>
        </w:tc>
        <w:tc>
          <w:tcPr>
            <w:tcW w:w="0" w:type="auto"/>
          </w:tcPr>
          <w:p w14:paraId="4BA84625" w14:textId="222803B5" w:rsidR="00DD752F" w:rsidRDefault="006E453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y no</w:t>
            </w:r>
          </w:p>
        </w:tc>
        <w:tc>
          <w:tcPr>
            <w:tcW w:w="0" w:type="auto"/>
          </w:tcPr>
          <w:p w14:paraId="1197DE13" w14:textId="77777777" w:rsidR="00DD752F" w:rsidRDefault="00DD752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0A2F3035" w14:textId="78A6DE90" w:rsidR="00DD752F" w:rsidRDefault="006E453F" w:rsidP="004E4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credibility</w:t>
            </w:r>
          </w:p>
        </w:tc>
      </w:tr>
      <w:tr w:rsidR="006E453F" w14:paraId="2E3CC82C" w14:textId="77777777" w:rsidTr="004E4BD5">
        <w:tc>
          <w:tcPr>
            <w:tcW w:w="0" w:type="auto"/>
          </w:tcPr>
          <w:p w14:paraId="2A79B935" w14:textId="4651EFE8" w:rsidR="006E453F" w:rsidRDefault="006E453F" w:rsidP="006E4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derly (≥65 years) vs younger</w:t>
            </w:r>
          </w:p>
        </w:tc>
        <w:tc>
          <w:tcPr>
            <w:tcW w:w="0" w:type="auto"/>
          </w:tcPr>
          <w:p w14:paraId="1AC2E99E" w14:textId="77777777" w:rsidR="006E453F" w:rsidRDefault="006E453F" w:rsidP="006E4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ly between</w:t>
            </w:r>
          </w:p>
        </w:tc>
        <w:tc>
          <w:tcPr>
            <w:tcW w:w="0" w:type="auto"/>
          </w:tcPr>
          <w:p w14:paraId="42891130" w14:textId="77777777" w:rsidR="006E453F" w:rsidRDefault="006E453F" w:rsidP="006E4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1F654085" w14:textId="65995D9D" w:rsidR="006E453F" w:rsidRDefault="006E453F" w:rsidP="006E4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small</w:t>
            </w:r>
          </w:p>
        </w:tc>
        <w:tc>
          <w:tcPr>
            <w:tcW w:w="0" w:type="auto"/>
          </w:tcPr>
          <w:p w14:paraId="0A68FF3E" w14:textId="7C961258" w:rsidR="006E453F" w:rsidRDefault="006E453F" w:rsidP="006E4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7914A797" w14:textId="4CC1D3E6" w:rsidR="006E453F" w:rsidRDefault="006E453F" w:rsidP="006E4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ce very likely</w:t>
            </w:r>
          </w:p>
        </w:tc>
        <w:tc>
          <w:tcPr>
            <w:tcW w:w="0" w:type="auto"/>
          </w:tcPr>
          <w:p w14:paraId="286E434B" w14:textId="158B9664" w:rsidR="006E453F" w:rsidRDefault="006E453F" w:rsidP="006E4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y no</w:t>
            </w:r>
          </w:p>
        </w:tc>
        <w:tc>
          <w:tcPr>
            <w:tcW w:w="0" w:type="auto"/>
          </w:tcPr>
          <w:p w14:paraId="29185C41" w14:textId="77777777" w:rsidR="006E453F" w:rsidRDefault="006E453F" w:rsidP="006E4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2697F272" w14:textId="4F206AA1" w:rsidR="006E453F" w:rsidRDefault="006E453F" w:rsidP="006E4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low credibility</w:t>
            </w:r>
          </w:p>
        </w:tc>
      </w:tr>
      <w:tr w:rsidR="006E453F" w14:paraId="6CBD8104" w14:textId="77777777" w:rsidTr="004E4BD5">
        <w:tc>
          <w:tcPr>
            <w:tcW w:w="0" w:type="auto"/>
          </w:tcPr>
          <w:p w14:paraId="6CD801C5" w14:textId="77777777" w:rsidR="006E453F" w:rsidRDefault="006E453F" w:rsidP="006E4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e comparator vs placebo or nothing</w:t>
            </w:r>
          </w:p>
        </w:tc>
        <w:tc>
          <w:tcPr>
            <w:tcW w:w="0" w:type="auto"/>
          </w:tcPr>
          <w:p w14:paraId="35C8CED7" w14:textId="77777777" w:rsidR="006E453F" w:rsidRDefault="006E453F" w:rsidP="006E4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ly between</w:t>
            </w:r>
          </w:p>
        </w:tc>
        <w:tc>
          <w:tcPr>
            <w:tcW w:w="0" w:type="auto"/>
          </w:tcPr>
          <w:p w14:paraId="73B3D3B6" w14:textId="77777777" w:rsidR="006E453F" w:rsidRDefault="006E453F" w:rsidP="006E4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54CDE381" w14:textId="509FA7EF" w:rsidR="006E453F" w:rsidRDefault="002B1745" w:rsidP="006E4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rge</w:t>
            </w:r>
          </w:p>
        </w:tc>
        <w:tc>
          <w:tcPr>
            <w:tcW w:w="0" w:type="auto"/>
          </w:tcPr>
          <w:p w14:paraId="799DA566" w14:textId="5E8DA17E" w:rsidR="006E453F" w:rsidRDefault="006E453F" w:rsidP="006E4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2FDF3C95" w14:textId="42EAEDFB" w:rsidR="006E453F" w:rsidRDefault="006E453F" w:rsidP="006E4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ce very likely</w:t>
            </w:r>
          </w:p>
        </w:tc>
        <w:tc>
          <w:tcPr>
            <w:tcW w:w="0" w:type="auto"/>
          </w:tcPr>
          <w:p w14:paraId="2223E3A4" w14:textId="5142D1ED" w:rsidR="006E453F" w:rsidRDefault="006E453F" w:rsidP="006E4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y no</w:t>
            </w:r>
          </w:p>
        </w:tc>
        <w:tc>
          <w:tcPr>
            <w:tcW w:w="0" w:type="auto"/>
          </w:tcPr>
          <w:p w14:paraId="55E0D74E" w14:textId="77777777" w:rsidR="006E453F" w:rsidRDefault="006E453F" w:rsidP="006E4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2DB0A52D" w14:textId="109230AC" w:rsidR="006E453F" w:rsidRDefault="002B1745" w:rsidP="006E4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credibility</w:t>
            </w:r>
          </w:p>
        </w:tc>
      </w:tr>
      <w:tr w:rsidR="006E453F" w14:paraId="488390CF" w14:textId="77777777" w:rsidTr="004E4BD5">
        <w:tc>
          <w:tcPr>
            <w:tcW w:w="0" w:type="auto"/>
          </w:tcPr>
          <w:p w14:paraId="3D0B7635" w14:textId="11040AA9" w:rsidR="006E453F" w:rsidRPr="006E453F" w:rsidRDefault="006E453F" w:rsidP="006E453F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mimazolam</w:t>
            </w:r>
            <w:proofErr w:type="spellEnd"/>
            <w:r>
              <w:rPr>
                <w:rFonts w:ascii="Times New Roman" w:hAnsi="Times New Roman" w:cs="Times New Roman"/>
              </w:rPr>
              <w:t xml:space="preserve"> vs all other benzodiazepines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7BC29D8D" w14:textId="3F0CDBA5" w:rsidR="006E453F" w:rsidRDefault="006E453F" w:rsidP="006E4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7423234E" w14:textId="6E6A4FD6" w:rsidR="006E453F" w:rsidRDefault="006E453F" w:rsidP="006E4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030E558F" w14:textId="7F85B3B5" w:rsidR="006E453F" w:rsidRDefault="006E453F" w:rsidP="006E4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57F509EB" w14:textId="4F9095F9" w:rsidR="006E453F" w:rsidRDefault="006E453F" w:rsidP="006E4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6E8A5456" w14:textId="78D65F73" w:rsidR="006E453F" w:rsidRDefault="006E453F" w:rsidP="006E4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4BD26186" w14:textId="755E0C35" w:rsidR="006E453F" w:rsidRDefault="006E453F" w:rsidP="006E4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60F43C4D" w14:textId="145C13E6" w:rsidR="006E453F" w:rsidRDefault="006E453F" w:rsidP="006E4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14BA4206" w14:textId="2B741867" w:rsidR="006E453F" w:rsidRDefault="006E453F" w:rsidP="006E4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E453F" w14:paraId="38088996" w14:textId="77777777" w:rsidTr="004E4BD5">
        <w:tc>
          <w:tcPr>
            <w:tcW w:w="0" w:type="auto"/>
          </w:tcPr>
          <w:p w14:paraId="7A572A9D" w14:textId="77777777" w:rsidR="006E453F" w:rsidRDefault="006E453F" w:rsidP="006E4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compared to low ROB</w:t>
            </w:r>
          </w:p>
        </w:tc>
        <w:tc>
          <w:tcPr>
            <w:tcW w:w="0" w:type="auto"/>
          </w:tcPr>
          <w:p w14:paraId="7D0ACBEE" w14:textId="77777777" w:rsidR="006E453F" w:rsidRDefault="006E453F" w:rsidP="006E4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ly between</w:t>
            </w:r>
          </w:p>
        </w:tc>
        <w:tc>
          <w:tcPr>
            <w:tcW w:w="0" w:type="auto"/>
          </w:tcPr>
          <w:p w14:paraId="223E7641" w14:textId="77777777" w:rsidR="006E453F" w:rsidRDefault="006E453F" w:rsidP="006E4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514B5AC7" w14:textId="6C059313" w:rsidR="006E453F" w:rsidRDefault="002B1745" w:rsidP="006E4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rge</w:t>
            </w:r>
          </w:p>
        </w:tc>
        <w:tc>
          <w:tcPr>
            <w:tcW w:w="0" w:type="auto"/>
          </w:tcPr>
          <w:p w14:paraId="52E662DA" w14:textId="1A5DB3F0" w:rsidR="006E453F" w:rsidRDefault="006E453F" w:rsidP="006E4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6B6B27E0" w14:textId="49B87E57" w:rsidR="006E453F" w:rsidRDefault="006E453F" w:rsidP="006E4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ce very likely</w:t>
            </w:r>
          </w:p>
        </w:tc>
        <w:tc>
          <w:tcPr>
            <w:tcW w:w="0" w:type="auto"/>
          </w:tcPr>
          <w:p w14:paraId="08E59EAF" w14:textId="567EFAE0" w:rsidR="006E453F" w:rsidRDefault="006E453F" w:rsidP="006E4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y no</w:t>
            </w:r>
          </w:p>
        </w:tc>
        <w:tc>
          <w:tcPr>
            <w:tcW w:w="0" w:type="auto"/>
          </w:tcPr>
          <w:p w14:paraId="6C055F09" w14:textId="77777777" w:rsidR="006E453F" w:rsidRDefault="006E453F" w:rsidP="006E4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ly yes</w:t>
            </w:r>
          </w:p>
        </w:tc>
        <w:tc>
          <w:tcPr>
            <w:tcW w:w="0" w:type="auto"/>
          </w:tcPr>
          <w:p w14:paraId="251BD6B4" w14:textId="3B7826C4" w:rsidR="006E453F" w:rsidRDefault="002B1745" w:rsidP="006E4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credibility</w:t>
            </w:r>
          </w:p>
        </w:tc>
      </w:tr>
    </w:tbl>
    <w:p w14:paraId="6DBD5EA9" w14:textId="77777777" w:rsidR="006E453F" w:rsidRDefault="006E453F" w:rsidP="006E45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*</w:t>
      </w:r>
      <w:r>
        <w:rPr>
          <w:rFonts w:ascii="Times New Roman" w:hAnsi="Times New Roman" w:cs="Times New Roman"/>
        </w:rPr>
        <w:t>Unable to conduct subgroup analysis due to no studies in one of the two subgroups</w:t>
      </w:r>
    </w:p>
    <w:p w14:paraId="0C7AC38E" w14:textId="77777777" w:rsidR="00DD752F" w:rsidRPr="00CA0F54" w:rsidRDefault="00DD752F">
      <w:pPr>
        <w:rPr>
          <w:rFonts w:ascii="Times New Roman" w:hAnsi="Times New Roman" w:cs="Times New Roman"/>
        </w:rPr>
      </w:pPr>
    </w:p>
    <w:sectPr w:rsidR="00DD752F" w:rsidRPr="00CA0F54" w:rsidSect="007D4B08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F54"/>
    <w:rsid w:val="00063B00"/>
    <w:rsid w:val="000655DA"/>
    <w:rsid w:val="00086106"/>
    <w:rsid w:val="000A2138"/>
    <w:rsid w:val="000B6FB7"/>
    <w:rsid w:val="001144E0"/>
    <w:rsid w:val="0012716F"/>
    <w:rsid w:val="0017460B"/>
    <w:rsid w:val="00177B70"/>
    <w:rsid w:val="00183306"/>
    <w:rsid w:val="001D4CC3"/>
    <w:rsid w:val="001E4D7D"/>
    <w:rsid w:val="002A5526"/>
    <w:rsid w:val="002B1745"/>
    <w:rsid w:val="002D4BB4"/>
    <w:rsid w:val="00301D1C"/>
    <w:rsid w:val="00312F3F"/>
    <w:rsid w:val="00332DA4"/>
    <w:rsid w:val="003831A9"/>
    <w:rsid w:val="003959C9"/>
    <w:rsid w:val="003A095B"/>
    <w:rsid w:val="003D2F03"/>
    <w:rsid w:val="003E31EE"/>
    <w:rsid w:val="003E36E9"/>
    <w:rsid w:val="00446EF9"/>
    <w:rsid w:val="004569B1"/>
    <w:rsid w:val="004626CC"/>
    <w:rsid w:val="0046693C"/>
    <w:rsid w:val="0047757B"/>
    <w:rsid w:val="004C080B"/>
    <w:rsid w:val="004D082E"/>
    <w:rsid w:val="0054099C"/>
    <w:rsid w:val="005433DD"/>
    <w:rsid w:val="005907BB"/>
    <w:rsid w:val="00592D6B"/>
    <w:rsid w:val="005B274A"/>
    <w:rsid w:val="00602CDF"/>
    <w:rsid w:val="00682C70"/>
    <w:rsid w:val="006A25AD"/>
    <w:rsid w:val="006A4932"/>
    <w:rsid w:val="006A676C"/>
    <w:rsid w:val="006B485E"/>
    <w:rsid w:val="006E12E0"/>
    <w:rsid w:val="006E453F"/>
    <w:rsid w:val="006E50BA"/>
    <w:rsid w:val="007359EC"/>
    <w:rsid w:val="00745B08"/>
    <w:rsid w:val="00751ABD"/>
    <w:rsid w:val="00774CE4"/>
    <w:rsid w:val="0079485B"/>
    <w:rsid w:val="00796276"/>
    <w:rsid w:val="007D4B08"/>
    <w:rsid w:val="00812A07"/>
    <w:rsid w:val="00820812"/>
    <w:rsid w:val="00826ECC"/>
    <w:rsid w:val="008339AE"/>
    <w:rsid w:val="0083634F"/>
    <w:rsid w:val="00864E1E"/>
    <w:rsid w:val="008D265E"/>
    <w:rsid w:val="008F6709"/>
    <w:rsid w:val="00934AF1"/>
    <w:rsid w:val="0094735F"/>
    <w:rsid w:val="009618DA"/>
    <w:rsid w:val="00992FA6"/>
    <w:rsid w:val="009A4A50"/>
    <w:rsid w:val="009F7CB5"/>
    <w:rsid w:val="00A14C85"/>
    <w:rsid w:val="00A520DF"/>
    <w:rsid w:val="00A9036C"/>
    <w:rsid w:val="00AA1210"/>
    <w:rsid w:val="00AA1E0C"/>
    <w:rsid w:val="00AE216D"/>
    <w:rsid w:val="00B070BF"/>
    <w:rsid w:val="00B43E4B"/>
    <w:rsid w:val="00B65F14"/>
    <w:rsid w:val="00B81160"/>
    <w:rsid w:val="00B93066"/>
    <w:rsid w:val="00BC3EA1"/>
    <w:rsid w:val="00C12CDD"/>
    <w:rsid w:val="00C71F6F"/>
    <w:rsid w:val="00C90D0A"/>
    <w:rsid w:val="00C9551C"/>
    <w:rsid w:val="00CA0F54"/>
    <w:rsid w:val="00CA2B8B"/>
    <w:rsid w:val="00CD5F5F"/>
    <w:rsid w:val="00CE1B4E"/>
    <w:rsid w:val="00CF40B6"/>
    <w:rsid w:val="00D27331"/>
    <w:rsid w:val="00D4753A"/>
    <w:rsid w:val="00D51128"/>
    <w:rsid w:val="00D92050"/>
    <w:rsid w:val="00DB1505"/>
    <w:rsid w:val="00DB524A"/>
    <w:rsid w:val="00DC5DF3"/>
    <w:rsid w:val="00DD752F"/>
    <w:rsid w:val="00DE3304"/>
    <w:rsid w:val="00E07EDD"/>
    <w:rsid w:val="00E2068D"/>
    <w:rsid w:val="00E55F6B"/>
    <w:rsid w:val="00F22250"/>
    <w:rsid w:val="00F340B2"/>
    <w:rsid w:val="00F660D6"/>
    <w:rsid w:val="00FC4723"/>
    <w:rsid w:val="00FE0B8F"/>
    <w:rsid w:val="00FE1A05"/>
    <w:rsid w:val="00FE2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D900DE"/>
  <w15:chartTrackingRefBased/>
  <w15:docId w15:val="{948436F6-A3DF-4E48-AD7B-491172B76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4C8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C8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D4B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74</Words>
  <Characters>555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essica Spence</cp:lastModifiedBy>
  <cp:revision>2</cp:revision>
  <dcterms:created xsi:type="dcterms:W3CDTF">2025-04-08T15:37:00Z</dcterms:created>
  <dcterms:modified xsi:type="dcterms:W3CDTF">2025-04-08T15:37:00Z</dcterms:modified>
</cp:coreProperties>
</file>